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166" w:rsidRDefault="003E5490">
      <w:bookmarkStart w:id="0" w:name="_GoBack"/>
      <w:bookmarkEnd w:id="0"/>
      <w:r>
        <w:rPr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35B884DA" wp14:editId="02CD6A34">
                <wp:simplePos x="0" y="0"/>
                <wp:positionH relativeFrom="margin">
                  <wp:align>center</wp:align>
                </wp:positionH>
                <wp:positionV relativeFrom="paragraph">
                  <wp:posOffset>502654</wp:posOffset>
                </wp:positionV>
                <wp:extent cx="6489634" cy="8398525"/>
                <wp:effectExtent l="0" t="0" r="0" b="0"/>
                <wp:wrapNone/>
                <wp:docPr id="310" name="Canvas 3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8" name="Freeform 121"/>
                        <wps:cNvSpPr>
                          <a:spLocks noEditPoints="1"/>
                        </wps:cNvSpPr>
                        <wps:spPr bwMode="auto">
                          <a:xfrm>
                            <a:off x="23429" y="282575"/>
                            <a:ext cx="4560570" cy="7780655"/>
                          </a:xfrm>
                          <a:custGeom>
                            <a:avLst/>
                            <a:gdLst>
                              <a:gd name="T0" fmla="*/ 226 w 3384"/>
                              <a:gd name="T1" fmla="*/ 4746 h 5762"/>
                              <a:gd name="T2" fmla="*/ 3384 w 3384"/>
                              <a:gd name="T3" fmla="*/ 5416 h 5762"/>
                              <a:gd name="T4" fmla="*/ 903 w 3384"/>
                              <a:gd name="T5" fmla="*/ 288 h 5762"/>
                              <a:gd name="T6" fmla="*/ 3159 w 3384"/>
                              <a:gd name="T7" fmla="*/ 432 h 5762"/>
                              <a:gd name="T8" fmla="*/ 2482 w 3384"/>
                              <a:gd name="T9" fmla="*/ 230 h 5762"/>
                              <a:gd name="T10" fmla="*/ 3384 w 3384"/>
                              <a:gd name="T11" fmla="*/ 288 h 5762"/>
                              <a:gd name="T12" fmla="*/ 3159 w 3384"/>
                              <a:gd name="T13" fmla="*/ 58 h 5762"/>
                              <a:gd name="T14" fmla="*/ 3159 w 3384"/>
                              <a:gd name="T15" fmla="*/ 403 h 5762"/>
                              <a:gd name="T16" fmla="*/ 1128 w 3384"/>
                              <a:gd name="T17" fmla="*/ 2837 h 5762"/>
                              <a:gd name="T18" fmla="*/ 1579 w 3384"/>
                              <a:gd name="T19" fmla="*/ 3693 h 5762"/>
                              <a:gd name="T20" fmla="*/ 1805 w 3384"/>
                              <a:gd name="T21" fmla="*/ 825 h 5762"/>
                              <a:gd name="T22" fmla="*/ 2482 w 3384"/>
                              <a:gd name="T23" fmla="*/ 1059 h 5762"/>
                              <a:gd name="T24" fmla="*/ 2933 w 3384"/>
                              <a:gd name="T25" fmla="*/ 605 h 5762"/>
                              <a:gd name="T26" fmla="*/ 3384 w 3384"/>
                              <a:gd name="T27" fmla="*/ 634 h 5762"/>
                              <a:gd name="T28" fmla="*/ 2482 w 3384"/>
                              <a:gd name="T29" fmla="*/ 965 h 5762"/>
                              <a:gd name="T30" fmla="*/ 3159 w 3384"/>
                              <a:gd name="T31" fmla="*/ 1066 h 5762"/>
                              <a:gd name="T32" fmla="*/ 3159 w 3384"/>
                              <a:gd name="T33" fmla="*/ 864 h 5762"/>
                              <a:gd name="T34" fmla="*/ 3159 w 3384"/>
                              <a:gd name="T35" fmla="*/ 1037 h 5762"/>
                              <a:gd name="T36" fmla="*/ 2031 w 3384"/>
                              <a:gd name="T37" fmla="*/ 1464 h 5762"/>
                              <a:gd name="T38" fmla="*/ 2482 w 3384"/>
                              <a:gd name="T39" fmla="*/ 1653 h 5762"/>
                              <a:gd name="T40" fmla="*/ 2933 w 3384"/>
                              <a:gd name="T41" fmla="*/ 1296 h 5762"/>
                              <a:gd name="T42" fmla="*/ 3384 w 3384"/>
                              <a:gd name="T43" fmla="*/ 1325 h 5762"/>
                              <a:gd name="T44" fmla="*/ 2708 w 3384"/>
                              <a:gd name="T45" fmla="*/ 1513 h 5762"/>
                              <a:gd name="T46" fmla="*/ 3384 w 3384"/>
                              <a:gd name="T47" fmla="*/ 1556 h 5762"/>
                              <a:gd name="T48" fmla="*/ 2933 w 3384"/>
                              <a:gd name="T49" fmla="*/ 1700 h 5762"/>
                              <a:gd name="T50" fmla="*/ 3384 w 3384"/>
                              <a:gd name="T51" fmla="*/ 1729 h 5762"/>
                              <a:gd name="T52" fmla="*/ 3159 w 3384"/>
                              <a:gd name="T53" fmla="*/ 1844 h 5762"/>
                              <a:gd name="T54" fmla="*/ 3384 w 3384"/>
                              <a:gd name="T55" fmla="*/ 2247 h 5762"/>
                              <a:gd name="T56" fmla="*/ 3159 w 3384"/>
                              <a:gd name="T57" fmla="*/ 2017 h 5762"/>
                              <a:gd name="T58" fmla="*/ 3384 w 3384"/>
                              <a:gd name="T59" fmla="*/ 2190 h 5762"/>
                              <a:gd name="T60" fmla="*/ 3159 w 3384"/>
                              <a:gd name="T61" fmla="*/ 2305 h 5762"/>
                              <a:gd name="T62" fmla="*/ 3159 w 3384"/>
                              <a:gd name="T63" fmla="*/ 2679 h 5762"/>
                              <a:gd name="T64" fmla="*/ 3159 w 3384"/>
                              <a:gd name="T65" fmla="*/ 2420 h 5762"/>
                              <a:gd name="T66" fmla="*/ 3384 w 3384"/>
                              <a:gd name="T67" fmla="*/ 2593 h 5762"/>
                              <a:gd name="T68" fmla="*/ 1579 w 3384"/>
                              <a:gd name="T69" fmla="*/ 3025 h 5762"/>
                              <a:gd name="T70" fmla="*/ 2708 w 3384"/>
                              <a:gd name="T71" fmla="*/ 3176 h 5762"/>
                              <a:gd name="T72" fmla="*/ 3159 w 3384"/>
                              <a:gd name="T73" fmla="*/ 2766 h 5762"/>
                              <a:gd name="T74" fmla="*/ 3384 w 3384"/>
                              <a:gd name="T75" fmla="*/ 2996 h 5762"/>
                              <a:gd name="T76" fmla="*/ 2708 w 3384"/>
                              <a:gd name="T77" fmla="*/ 3097 h 5762"/>
                              <a:gd name="T78" fmla="*/ 3159 w 3384"/>
                              <a:gd name="T79" fmla="*/ 3140 h 5762"/>
                              <a:gd name="T80" fmla="*/ 3159 w 3384"/>
                              <a:gd name="T81" fmla="*/ 3227 h 5762"/>
                              <a:gd name="T82" fmla="*/ 2933 w 3384"/>
                              <a:gd name="T83" fmla="*/ 4811 h 5762"/>
                              <a:gd name="T84" fmla="*/ 2256 w 3384"/>
                              <a:gd name="T85" fmla="*/ 3371 h 5762"/>
                              <a:gd name="T86" fmla="*/ 3384 w 3384"/>
                              <a:gd name="T87" fmla="*/ 3400 h 5762"/>
                              <a:gd name="T88" fmla="*/ 2708 w 3384"/>
                              <a:gd name="T89" fmla="*/ 3457 h 5762"/>
                              <a:gd name="T90" fmla="*/ 2933 w 3384"/>
                              <a:gd name="T91" fmla="*/ 3544 h 5762"/>
                              <a:gd name="T92" fmla="*/ 3384 w 3384"/>
                              <a:gd name="T93" fmla="*/ 3572 h 5762"/>
                              <a:gd name="T94" fmla="*/ 2708 w 3384"/>
                              <a:gd name="T95" fmla="*/ 3861 h 5762"/>
                              <a:gd name="T96" fmla="*/ 3159 w 3384"/>
                              <a:gd name="T97" fmla="*/ 3745 h 5762"/>
                              <a:gd name="T98" fmla="*/ 3159 w 3384"/>
                              <a:gd name="T99" fmla="*/ 3976 h 5762"/>
                              <a:gd name="T100" fmla="*/ 3384 w 3384"/>
                              <a:gd name="T101" fmla="*/ 4206 h 5762"/>
                              <a:gd name="T102" fmla="*/ 2933 w 3384"/>
                              <a:gd name="T103" fmla="*/ 4595 h 5762"/>
                              <a:gd name="T104" fmla="*/ 2933 w 3384"/>
                              <a:gd name="T105" fmla="*/ 4264 h 5762"/>
                              <a:gd name="T106" fmla="*/ 3384 w 3384"/>
                              <a:gd name="T107" fmla="*/ 4379 h 5762"/>
                              <a:gd name="T108" fmla="*/ 2933 w 3384"/>
                              <a:gd name="T109" fmla="*/ 4552 h 5762"/>
                              <a:gd name="T110" fmla="*/ 3384 w 3384"/>
                              <a:gd name="T111" fmla="*/ 4667 h 5762"/>
                              <a:gd name="T112" fmla="*/ 3159 w 3384"/>
                              <a:gd name="T113" fmla="*/ 4725 h 5762"/>
                              <a:gd name="T114" fmla="*/ 3384 w 3384"/>
                              <a:gd name="T115" fmla="*/ 4898 h 5762"/>
                              <a:gd name="T116" fmla="*/ 903 w 3384"/>
                              <a:gd name="T117" fmla="*/ 5157 h 5762"/>
                              <a:gd name="T118" fmla="*/ 3159 w 3384"/>
                              <a:gd name="T119" fmla="*/ 5071 h 5762"/>
                              <a:gd name="T120" fmla="*/ 3384 w 3384"/>
                              <a:gd name="T121" fmla="*/ 5243 h 5762"/>
                              <a:gd name="T122" fmla="*/ 2933 w 3384"/>
                              <a:gd name="T123" fmla="*/ 5532 h 5762"/>
                              <a:gd name="T124" fmla="*/ 3384 w 3384"/>
                              <a:gd name="T125" fmla="*/ 5647 h 57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3384" h="5762">
                                <a:moveTo>
                                  <a:pt x="226" y="5135"/>
                                </a:moveTo>
                                <a:lnTo>
                                  <a:pt x="0" y="5135"/>
                                </a:lnTo>
                                <a:lnTo>
                                  <a:pt x="0" y="5762"/>
                                </a:lnTo>
                                <a:lnTo>
                                  <a:pt x="3384" y="5762"/>
                                </a:lnTo>
                                <a:moveTo>
                                  <a:pt x="451" y="4746"/>
                                </a:moveTo>
                                <a:lnTo>
                                  <a:pt x="226" y="4746"/>
                                </a:lnTo>
                                <a:lnTo>
                                  <a:pt x="226" y="5524"/>
                                </a:lnTo>
                                <a:lnTo>
                                  <a:pt x="2708" y="5524"/>
                                </a:lnTo>
                                <a:moveTo>
                                  <a:pt x="677" y="4077"/>
                                </a:moveTo>
                                <a:lnTo>
                                  <a:pt x="451" y="4077"/>
                                </a:lnTo>
                                <a:lnTo>
                                  <a:pt x="451" y="5416"/>
                                </a:lnTo>
                                <a:lnTo>
                                  <a:pt x="3384" y="5416"/>
                                </a:lnTo>
                                <a:moveTo>
                                  <a:pt x="903" y="2795"/>
                                </a:moveTo>
                                <a:lnTo>
                                  <a:pt x="677" y="2795"/>
                                </a:lnTo>
                                <a:lnTo>
                                  <a:pt x="677" y="5359"/>
                                </a:lnTo>
                                <a:lnTo>
                                  <a:pt x="3384" y="5359"/>
                                </a:lnTo>
                                <a:moveTo>
                                  <a:pt x="2031" y="288"/>
                                </a:moveTo>
                                <a:lnTo>
                                  <a:pt x="903" y="288"/>
                                </a:lnTo>
                                <a:lnTo>
                                  <a:pt x="903" y="5301"/>
                                </a:lnTo>
                                <a:lnTo>
                                  <a:pt x="3384" y="5301"/>
                                </a:lnTo>
                                <a:moveTo>
                                  <a:pt x="2256" y="144"/>
                                </a:moveTo>
                                <a:lnTo>
                                  <a:pt x="2031" y="144"/>
                                </a:lnTo>
                                <a:lnTo>
                                  <a:pt x="2031" y="432"/>
                                </a:lnTo>
                                <a:lnTo>
                                  <a:pt x="3159" y="432"/>
                                </a:lnTo>
                                <a:moveTo>
                                  <a:pt x="3384" y="0"/>
                                </a:moveTo>
                                <a:lnTo>
                                  <a:pt x="2256" y="0"/>
                                </a:lnTo>
                                <a:lnTo>
                                  <a:pt x="2256" y="288"/>
                                </a:lnTo>
                                <a:lnTo>
                                  <a:pt x="2482" y="288"/>
                                </a:lnTo>
                                <a:moveTo>
                                  <a:pt x="2708" y="230"/>
                                </a:moveTo>
                                <a:lnTo>
                                  <a:pt x="2482" y="230"/>
                                </a:lnTo>
                                <a:lnTo>
                                  <a:pt x="2482" y="346"/>
                                </a:lnTo>
                                <a:lnTo>
                                  <a:pt x="3384" y="346"/>
                                </a:lnTo>
                                <a:moveTo>
                                  <a:pt x="2933" y="173"/>
                                </a:moveTo>
                                <a:lnTo>
                                  <a:pt x="2708" y="173"/>
                                </a:lnTo>
                                <a:lnTo>
                                  <a:pt x="2708" y="288"/>
                                </a:lnTo>
                                <a:lnTo>
                                  <a:pt x="3384" y="288"/>
                                </a:lnTo>
                                <a:moveTo>
                                  <a:pt x="3159" y="115"/>
                                </a:moveTo>
                                <a:lnTo>
                                  <a:pt x="2933" y="115"/>
                                </a:lnTo>
                                <a:lnTo>
                                  <a:pt x="2933" y="230"/>
                                </a:lnTo>
                                <a:lnTo>
                                  <a:pt x="3384" y="230"/>
                                </a:lnTo>
                                <a:moveTo>
                                  <a:pt x="3384" y="58"/>
                                </a:moveTo>
                                <a:lnTo>
                                  <a:pt x="3159" y="58"/>
                                </a:lnTo>
                                <a:lnTo>
                                  <a:pt x="3159" y="173"/>
                                </a:lnTo>
                                <a:lnTo>
                                  <a:pt x="3384" y="173"/>
                                </a:lnTo>
                                <a:moveTo>
                                  <a:pt x="3384" y="115"/>
                                </a:moveTo>
                                <a:lnTo>
                                  <a:pt x="3159" y="115"/>
                                </a:lnTo>
                                <a:moveTo>
                                  <a:pt x="3384" y="403"/>
                                </a:moveTo>
                                <a:lnTo>
                                  <a:pt x="3159" y="403"/>
                                </a:lnTo>
                                <a:lnTo>
                                  <a:pt x="3159" y="461"/>
                                </a:lnTo>
                                <a:lnTo>
                                  <a:pt x="3384" y="461"/>
                                </a:lnTo>
                                <a:moveTo>
                                  <a:pt x="1128" y="3911"/>
                                </a:moveTo>
                                <a:lnTo>
                                  <a:pt x="903" y="3911"/>
                                </a:lnTo>
                                <a:moveTo>
                                  <a:pt x="1354" y="2837"/>
                                </a:moveTo>
                                <a:lnTo>
                                  <a:pt x="1128" y="2837"/>
                                </a:lnTo>
                                <a:lnTo>
                                  <a:pt x="1128" y="4984"/>
                                </a:lnTo>
                                <a:lnTo>
                                  <a:pt x="3159" y="4984"/>
                                </a:lnTo>
                                <a:moveTo>
                                  <a:pt x="1579" y="1982"/>
                                </a:moveTo>
                                <a:lnTo>
                                  <a:pt x="1354" y="1982"/>
                                </a:lnTo>
                                <a:lnTo>
                                  <a:pt x="1354" y="3693"/>
                                </a:lnTo>
                                <a:lnTo>
                                  <a:pt x="1579" y="3693"/>
                                </a:lnTo>
                                <a:moveTo>
                                  <a:pt x="1805" y="1500"/>
                                </a:moveTo>
                                <a:lnTo>
                                  <a:pt x="1579" y="1500"/>
                                </a:lnTo>
                                <a:lnTo>
                                  <a:pt x="1579" y="2463"/>
                                </a:lnTo>
                                <a:lnTo>
                                  <a:pt x="2482" y="2463"/>
                                </a:lnTo>
                                <a:moveTo>
                                  <a:pt x="2256" y="825"/>
                                </a:moveTo>
                                <a:lnTo>
                                  <a:pt x="1805" y="825"/>
                                </a:lnTo>
                                <a:lnTo>
                                  <a:pt x="1805" y="2175"/>
                                </a:lnTo>
                                <a:lnTo>
                                  <a:pt x="2708" y="2175"/>
                                </a:lnTo>
                                <a:moveTo>
                                  <a:pt x="2708" y="591"/>
                                </a:moveTo>
                                <a:lnTo>
                                  <a:pt x="2256" y="591"/>
                                </a:lnTo>
                                <a:lnTo>
                                  <a:pt x="2256" y="1059"/>
                                </a:lnTo>
                                <a:lnTo>
                                  <a:pt x="2482" y="1059"/>
                                </a:lnTo>
                                <a:moveTo>
                                  <a:pt x="3384" y="519"/>
                                </a:moveTo>
                                <a:lnTo>
                                  <a:pt x="2708" y="519"/>
                                </a:lnTo>
                                <a:lnTo>
                                  <a:pt x="2708" y="663"/>
                                </a:lnTo>
                                <a:lnTo>
                                  <a:pt x="2933" y="663"/>
                                </a:lnTo>
                                <a:moveTo>
                                  <a:pt x="3159" y="605"/>
                                </a:moveTo>
                                <a:lnTo>
                                  <a:pt x="2933" y="605"/>
                                </a:lnTo>
                                <a:lnTo>
                                  <a:pt x="2933" y="720"/>
                                </a:lnTo>
                                <a:lnTo>
                                  <a:pt x="3159" y="720"/>
                                </a:lnTo>
                                <a:moveTo>
                                  <a:pt x="3384" y="576"/>
                                </a:moveTo>
                                <a:lnTo>
                                  <a:pt x="3159" y="576"/>
                                </a:lnTo>
                                <a:lnTo>
                                  <a:pt x="3159" y="634"/>
                                </a:lnTo>
                                <a:lnTo>
                                  <a:pt x="3384" y="634"/>
                                </a:lnTo>
                                <a:moveTo>
                                  <a:pt x="3384" y="691"/>
                                </a:moveTo>
                                <a:lnTo>
                                  <a:pt x="3159" y="691"/>
                                </a:lnTo>
                                <a:lnTo>
                                  <a:pt x="3159" y="749"/>
                                </a:lnTo>
                                <a:lnTo>
                                  <a:pt x="3384" y="749"/>
                                </a:lnTo>
                                <a:moveTo>
                                  <a:pt x="2708" y="965"/>
                                </a:moveTo>
                                <a:lnTo>
                                  <a:pt x="2482" y="965"/>
                                </a:lnTo>
                                <a:lnTo>
                                  <a:pt x="2482" y="1152"/>
                                </a:lnTo>
                                <a:lnTo>
                                  <a:pt x="3384" y="1152"/>
                                </a:lnTo>
                                <a:moveTo>
                                  <a:pt x="2933" y="864"/>
                                </a:moveTo>
                                <a:lnTo>
                                  <a:pt x="2708" y="864"/>
                                </a:lnTo>
                                <a:lnTo>
                                  <a:pt x="2708" y="1066"/>
                                </a:lnTo>
                                <a:lnTo>
                                  <a:pt x="3159" y="1066"/>
                                </a:lnTo>
                                <a:moveTo>
                                  <a:pt x="3384" y="807"/>
                                </a:moveTo>
                                <a:lnTo>
                                  <a:pt x="2933" y="807"/>
                                </a:lnTo>
                                <a:lnTo>
                                  <a:pt x="2933" y="922"/>
                                </a:lnTo>
                                <a:lnTo>
                                  <a:pt x="3159" y="922"/>
                                </a:lnTo>
                                <a:moveTo>
                                  <a:pt x="3384" y="864"/>
                                </a:moveTo>
                                <a:lnTo>
                                  <a:pt x="3159" y="864"/>
                                </a:lnTo>
                                <a:lnTo>
                                  <a:pt x="3159" y="980"/>
                                </a:lnTo>
                                <a:lnTo>
                                  <a:pt x="3384" y="980"/>
                                </a:lnTo>
                                <a:moveTo>
                                  <a:pt x="3384" y="922"/>
                                </a:moveTo>
                                <a:lnTo>
                                  <a:pt x="3159" y="922"/>
                                </a:lnTo>
                                <a:moveTo>
                                  <a:pt x="3384" y="1037"/>
                                </a:moveTo>
                                <a:lnTo>
                                  <a:pt x="3159" y="1037"/>
                                </a:lnTo>
                                <a:lnTo>
                                  <a:pt x="3159" y="1095"/>
                                </a:lnTo>
                                <a:lnTo>
                                  <a:pt x="3384" y="1095"/>
                                </a:lnTo>
                                <a:moveTo>
                                  <a:pt x="2031" y="1690"/>
                                </a:moveTo>
                                <a:lnTo>
                                  <a:pt x="1805" y="1690"/>
                                </a:lnTo>
                                <a:moveTo>
                                  <a:pt x="2256" y="1464"/>
                                </a:moveTo>
                                <a:lnTo>
                                  <a:pt x="2031" y="1464"/>
                                </a:lnTo>
                                <a:lnTo>
                                  <a:pt x="2031" y="1916"/>
                                </a:lnTo>
                                <a:lnTo>
                                  <a:pt x="2933" y="1916"/>
                                </a:lnTo>
                                <a:moveTo>
                                  <a:pt x="2708" y="1275"/>
                                </a:moveTo>
                                <a:lnTo>
                                  <a:pt x="2256" y="1275"/>
                                </a:lnTo>
                                <a:lnTo>
                                  <a:pt x="2256" y="1653"/>
                                </a:lnTo>
                                <a:lnTo>
                                  <a:pt x="2482" y="1653"/>
                                </a:lnTo>
                                <a:moveTo>
                                  <a:pt x="3384" y="1210"/>
                                </a:moveTo>
                                <a:lnTo>
                                  <a:pt x="2708" y="1210"/>
                                </a:lnTo>
                                <a:lnTo>
                                  <a:pt x="2708" y="1340"/>
                                </a:lnTo>
                                <a:lnTo>
                                  <a:pt x="2933" y="1340"/>
                                </a:lnTo>
                                <a:moveTo>
                                  <a:pt x="3159" y="1296"/>
                                </a:moveTo>
                                <a:lnTo>
                                  <a:pt x="2933" y="1296"/>
                                </a:lnTo>
                                <a:lnTo>
                                  <a:pt x="2933" y="1383"/>
                                </a:lnTo>
                                <a:lnTo>
                                  <a:pt x="3384" y="1383"/>
                                </a:lnTo>
                                <a:moveTo>
                                  <a:pt x="3384" y="1268"/>
                                </a:moveTo>
                                <a:lnTo>
                                  <a:pt x="3159" y="1268"/>
                                </a:lnTo>
                                <a:lnTo>
                                  <a:pt x="3159" y="1325"/>
                                </a:lnTo>
                                <a:lnTo>
                                  <a:pt x="3384" y="1325"/>
                                </a:lnTo>
                                <a:moveTo>
                                  <a:pt x="2708" y="1563"/>
                                </a:moveTo>
                                <a:lnTo>
                                  <a:pt x="2482" y="1563"/>
                                </a:lnTo>
                                <a:lnTo>
                                  <a:pt x="2482" y="1743"/>
                                </a:lnTo>
                                <a:lnTo>
                                  <a:pt x="2933" y="1743"/>
                                </a:lnTo>
                                <a:moveTo>
                                  <a:pt x="2933" y="1513"/>
                                </a:moveTo>
                                <a:lnTo>
                                  <a:pt x="2708" y="1513"/>
                                </a:lnTo>
                                <a:lnTo>
                                  <a:pt x="2708" y="1613"/>
                                </a:lnTo>
                                <a:lnTo>
                                  <a:pt x="3384" y="1613"/>
                                </a:lnTo>
                                <a:moveTo>
                                  <a:pt x="3159" y="1469"/>
                                </a:moveTo>
                                <a:lnTo>
                                  <a:pt x="2933" y="1469"/>
                                </a:lnTo>
                                <a:lnTo>
                                  <a:pt x="2933" y="1556"/>
                                </a:lnTo>
                                <a:lnTo>
                                  <a:pt x="3384" y="1556"/>
                                </a:lnTo>
                                <a:moveTo>
                                  <a:pt x="3384" y="1441"/>
                                </a:moveTo>
                                <a:lnTo>
                                  <a:pt x="3159" y="1441"/>
                                </a:lnTo>
                                <a:lnTo>
                                  <a:pt x="3159" y="1498"/>
                                </a:lnTo>
                                <a:lnTo>
                                  <a:pt x="3384" y="1498"/>
                                </a:lnTo>
                                <a:moveTo>
                                  <a:pt x="3159" y="1700"/>
                                </a:moveTo>
                                <a:lnTo>
                                  <a:pt x="2933" y="1700"/>
                                </a:lnTo>
                                <a:lnTo>
                                  <a:pt x="2933" y="1786"/>
                                </a:lnTo>
                                <a:lnTo>
                                  <a:pt x="3384" y="1786"/>
                                </a:lnTo>
                                <a:moveTo>
                                  <a:pt x="3384" y="1671"/>
                                </a:moveTo>
                                <a:lnTo>
                                  <a:pt x="3159" y="1671"/>
                                </a:lnTo>
                                <a:lnTo>
                                  <a:pt x="3159" y="1729"/>
                                </a:lnTo>
                                <a:lnTo>
                                  <a:pt x="3384" y="1729"/>
                                </a:lnTo>
                                <a:moveTo>
                                  <a:pt x="3159" y="1873"/>
                                </a:moveTo>
                                <a:lnTo>
                                  <a:pt x="2933" y="1873"/>
                                </a:lnTo>
                                <a:lnTo>
                                  <a:pt x="2933" y="1959"/>
                                </a:lnTo>
                                <a:lnTo>
                                  <a:pt x="3384" y="1959"/>
                                </a:lnTo>
                                <a:moveTo>
                                  <a:pt x="3384" y="1844"/>
                                </a:moveTo>
                                <a:lnTo>
                                  <a:pt x="3159" y="1844"/>
                                </a:lnTo>
                                <a:lnTo>
                                  <a:pt x="3159" y="1901"/>
                                </a:lnTo>
                                <a:lnTo>
                                  <a:pt x="3384" y="1901"/>
                                </a:lnTo>
                                <a:moveTo>
                                  <a:pt x="2933" y="2103"/>
                                </a:moveTo>
                                <a:lnTo>
                                  <a:pt x="2708" y="2103"/>
                                </a:lnTo>
                                <a:lnTo>
                                  <a:pt x="2708" y="2247"/>
                                </a:lnTo>
                                <a:lnTo>
                                  <a:pt x="3384" y="2247"/>
                                </a:lnTo>
                                <a:moveTo>
                                  <a:pt x="3159" y="2046"/>
                                </a:moveTo>
                                <a:lnTo>
                                  <a:pt x="2933" y="2046"/>
                                </a:lnTo>
                                <a:lnTo>
                                  <a:pt x="2933" y="2161"/>
                                </a:lnTo>
                                <a:lnTo>
                                  <a:pt x="3159" y="2161"/>
                                </a:lnTo>
                                <a:moveTo>
                                  <a:pt x="3384" y="2017"/>
                                </a:moveTo>
                                <a:lnTo>
                                  <a:pt x="3159" y="2017"/>
                                </a:lnTo>
                                <a:lnTo>
                                  <a:pt x="3159" y="2074"/>
                                </a:lnTo>
                                <a:lnTo>
                                  <a:pt x="3384" y="2074"/>
                                </a:lnTo>
                                <a:moveTo>
                                  <a:pt x="3384" y="2132"/>
                                </a:moveTo>
                                <a:lnTo>
                                  <a:pt x="3159" y="2132"/>
                                </a:lnTo>
                                <a:lnTo>
                                  <a:pt x="3159" y="2190"/>
                                </a:lnTo>
                                <a:lnTo>
                                  <a:pt x="3384" y="2190"/>
                                </a:lnTo>
                                <a:moveTo>
                                  <a:pt x="3159" y="2334"/>
                                </a:moveTo>
                                <a:lnTo>
                                  <a:pt x="2482" y="2334"/>
                                </a:lnTo>
                                <a:lnTo>
                                  <a:pt x="2482" y="2593"/>
                                </a:lnTo>
                                <a:lnTo>
                                  <a:pt x="2708" y="2593"/>
                                </a:lnTo>
                                <a:moveTo>
                                  <a:pt x="3384" y="2305"/>
                                </a:moveTo>
                                <a:lnTo>
                                  <a:pt x="3159" y="2305"/>
                                </a:lnTo>
                                <a:lnTo>
                                  <a:pt x="3159" y="2362"/>
                                </a:lnTo>
                                <a:lnTo>
                                  <a:pt x="3384" y="2362"/>
                                </a:lnTo>
                                <a:moveTo>
                                  <a:pt x="2933" y="2506"/>
                                </a:moveTo>
                                <a:lnTo>
                                  <a:pt x="2708" y="2506"/>
                                </a:lnTo>
                                <a:lnTo>
                                  <a:pt x="2708" y="2679"/>
                                </a:lnTo>
                                <a:lnTo>
                                  <a:pt x="3159" y="2679"/>
                                </a:lnTo>
                                <a:moveTo>
                                  <a:pt x="3159" y="2449"/>
                                </a:moveTo>
                                <a:lnTo>
                                  <a:pt x="2933" y="2449"/>
                                </a:lnTo>
                                <a:lnTo>
                                  <a:pt x="2933" y="2564"/>
                                </a:lnTo>
                                <a:lnTo>
                                  <a:pt x="3159" y="2564"/>
                                </a:lnTo>
                                <a:moveTo>
                                  <a:pt x="3384" y="2420"/>
                                </a:moveTo>
                                <a:lnTo>
                                  <a:pt x="3159" y="2420"/>
                                </a:lnTo>
                                <a:lnTo>
                                  <a:pt x="3159" y="2478"/>
                                </a:lnTo>
                                <a:lnTo>
                                  <a:pt x="3384" y="2478"/>
                                </a:lnTo>
                                <a:moveTo>
                                  <a:pt x="3384" y="2535"/>
                                </a:moveTo>
                                <a:lnTo>
                                  <a:pt x="3159" y="2535"/>
                                </a:lnTo>
                                <a:lnTo>
                                  <a:pt x="3159" y="2593"/>
                                </a:lnTo>
                                <a:lnTo>
                                  <a:pt x="3384" y="2593"/>
                                </a:lnTo>
                                <a:moveTo>
                                  <a:pt x="3384" y="2651"/>
                                </a:moveTo>
                                <a:lnTo>
                                  <a:pt x="3159" y="2651"/>
                                </a:lnTo>
                                <a:lnTo>
                                  <a:pt x="3159" y="2708"/>
                                </a:lnTo>
                                <a:lnTo>
                                  <a:pt x="3384" y="2708"/>
                                </a:lnTo>
                                <a:moveTo>
                                  <a:pt x="2482" y="3025"/>
                                </a:moveTo>
                                <a:lnTo>
                                  <a:pt x="1579" y="3025"/>
                                </a:lnTo>
                                <a:lnTo>
                                  <a:pt x="1579" y="4360"/>
                                </a:lnTo>
                                <a:lnTo>
                                  <a:pt x="1805" y="4360"/>
                                </a:lnTo>
                                <a:moveTo>
                                  <a:pt x="2708" y="2874"/>
                                </a:moveTo>
                                <a:lnTo>
                                  <a:pt x="2482" y="2874"/>
                                </a:lnTo>
                                <a:lnTo>
                                  <a:pt x="2482" y="3176"/>
                                </a:lnTo>
                                <a:lnTo>
                                  <a:pt x="2708" y="3176"/>
                                </a:lnTo>
                                <a:moveTo>
                                  <a:pt x="3159" y="2795"/>
                                </a:moveTo>
                                <a:lnTo>
                                  <a:pt x="2708" y="2795"/>
                                </a:lnTo>
                                <a:lnTo>
                                  <a:pt x="2708" y="2953"/>
                                </a:lnTo>
                                <a:lnTo>
                                  <a:pt x="2933" y="2953"/>
                                </a:lnTo>
                                <a:moveTo>
                                  <a:pt x="3384" y="2766"/>
                                </a:moveTo>
                                <a:lnTo>
                                  <a:pt x="3159" y="2766"/>
                                </a:lnTo>
                                <a:lnTo>
                                  <a:pt x="3159" y="2823"/>
                                </a:lnTo>
                                <a:lnTo>
                                  <a:pt x="3384" y="2823"/>
                                </a:lnTo>
                                <a:moveTo>
                                  <a:pt x="3159" y="2910"/>
                                </a:moveTo>
                                <a:lnTo>
                                  <a:pt x="2933" y="2910"/>
                                </a:lnTo>
                                <a:lnTo>
                                  <a:pt x="2933" y="2996"/>
                                </a:lnTo>
                                <a:lnTo>
                                  <a:pt x="3384" y="2996"/>
                                </a:lnTo>
                                <a:moveTo>
                                  <a:pt x="3384" y="2881"/>
                                </a:moveTo>
                                <a:lnTo>
                                  <a:pt x="3159" y="2881"/>
                                </a:lnTo>
                                <a:lnTo>
                                  <a:pt x="3159" y="2939"/>
                                </a:lnTo>
                                <a:lnTo>
                                  <a:pt x="3384" y="2939"/>
                                </a:lnTo>
                                <a:moveTo>
                                  <a:pt x="2933" y="3097"/>
                                </a:moveTo>
                                <a:lnTo>
                                  <a:pt x="2708" y="3097"/>
                                </a:lnTo>
                                <a:lnTo>
                                  <a:pt x="2708" y="3256"/>
                                </a:lnTo>
                                <a:lnTo>
                                  <a:pt x="3159" y="3256"/>
                                </a:lnTo>
                                <a:moveTo>
                                  <a:pt x="3384" y="3054"/>
                                </a:moveTo>
                                <a:lnTo>
                                  <a:pt x="2933" y="3054"/>
                                </a:lnTo>
                                <a:lnTo>
                                  <a:pt x="2933" y="3140"/>
                                </a:lnTo>
                                <a:lnTo>
                                  <a:pt x="3159" y="3140"/>
                                </a:lnTo>
                                <a:moveTo>
                                  <a:pt x="3384" y="3111"/>
                                </a:moveTo>
                                <a:lnTo>
                                  <a:pt x="3159" y="3111"/>
                                </a:lnTo>
                                <a:lnTo>
                                  <a:pt x="3159" y="3169"/>
                                </a:lnTo>
                                <a:lnTo>
                                  <a:pt x="3384" y="3169"/>
                                </a:lnTo>
                                <a:moveTo>
                                  <a:pt x="3384" y="3227"/>
                                </a:moveTo>
                                <a:lnTo>
                                  <a:pt x="3159" y="3227"/>
                                </a:lnTo>
                                <a:lnTo>
                                  <a:pt x="3159" y="3284"/>
                                </a:lnTo>
                                <a:lnTo>
                                  <a:pt x="3384" y="3284"/>
                                </a:lnTo>
                                <a:moveTo>
                                  <a:pt x="2031" y="3909"/>
                                </a:moveTo>
                                <a:lnTo>
                                  <a:pt x="1805" y="3909"/>
                                </a:lnTo>
                                <a:lnTo>
                                  <a:pt x="1805" y="4811"/>
                                </a:lnTo>
                                <a:lnTo>
                                  <a:pt x="2933" y="4811"/>
                                </a:lnTo>
                                <a:moveTo>
                                  <a:pt x="2256" y="3641"/>
                                </a:moveTo>
                                <a:lnTo>
                                  <a:pt x="2031" y="3641"/>
                                </a:lnTo>
                                <a:lnTo>
                                  <a:pt x="2031" y="4177"/>
                                </a:lnTo>
                                <a:lnTo>
                                  <a:pt x="3159" y="4177"/>
                                </a:lnTo>
                                <a:moveTo>
                                  <a:pt x="3159" y="3371"/>
                                </a:moveTo>
                                <a:lnTo>
                                  <a:pt x="2256" y="3371"/>
                                </a:lnTo>
                                <a:lnTo>
                                  <a:pt x="2256" y="3911"/>
                                </a:lnTo>
                                <a:lnTo>
                                  <a:pt x="2482" y="3911"/>
                                </a:lnTo>
                                <a:moveTo>
                                  <a:pt x="3384" y="3342"/>
                                </a:moveTo>
                                <a:lnTo>
                                  <a:pt x="3159" y="3342"/>
                                </a:lnTo>
                                <a:lnTo>
                                  <a:pt x="3159" y="3400"/>
                                </a:lnTo>
                                <a:lnTo>
                                  <a:pt x="3384" y="3400"/>
                                </a:lnTo>
                                <a:moveTo>
                                  <a:pt x="2708" y="3731"/>
                                </a:moveTo>
                                <a:lnTo>
                                  <a:pt x="2482" y="3731"/>
                                </a:lnTo>
                                <a:lnTo>
                                  <a:pt x="2482" y="4091"/>
                                </a:lnTo>
                                <a:lnTo>
                                  <a:pt x="3384" y="4091"/>
                                </a:lnTo>
                                <a:moveTo>
                                  <a:pt x="3384" y="3457"/>
                                </a:moveTo>
                                <a:lnTo>
                                  <a:pt x="2708" y="3457"/>
                                </a:lnTo>
                                <a:lnTo>
                                  <a:pt x="2708" y="4005"/>
                                </a:lnTo>
                                <a:lnTo>
                                  <a:pt x="3159" y="4005"/>
                                </a:lnTo>
                                <a:moveTo>
                                  <a:pt x="2933" y="3601"/>
                                </a:moveTo>
                                <a:lnTo>
                                  <a:pt x="2708" y="3601"/>
                                </a:lnTo>
                                <a:moveTo>
                                  <a:pt x="3159" y="3544"/>
                                </a:moveTo>
                                <a:lnTo>
                                  <a:pt x="2933" y="3544"/>
                                </a:lnTo>
                                <a:lnTo>
                                  <a:pt x="2933" y="3659"/>
                                </a:lnTo>
                                <a:lnTo>
                                  <a:pt x="3159" y="3659"/>
                                </a:lnTo>
                                <a:moveTo>
                                  <a:pt x="3384" y="3515"/>
                                </a:moveTo>
                                <a:lnTo>
                                  <a:pt x="3159" y="3515"/>
                                </a:lnTo>
                                <a:lnTo>
                                  <a:pt x="3159" y="3572"/>
                                </a:lnTo>
                                <a:lnTo>
                                  <a:pt x="3384" y="3572"/>
                                </a:lnTo>
                                <a:moveTo>
                                  <a:pt x="3384" y="3630"/>
                                </a:moveTo>
                                <a:lnTo>
                                  <a:pt x="3159" y="3630"/>
                                </a:lnTo>
                                <a:lnTo>
                                  <a:pt x="3159" y="3688"/>
                                </a:lnTo>
                                <a:lnTo>
                                  <a:pt x="3384" y="3688"/>
                                </a:lnTo>
                                <a:moveTo>
                                  <a:pt x="2933" y="3861"/>
                                </a:moveTo>
                                <a:lnTo>
                                  <a:pt x="2708" y="3861"/>
                                </a:lnTo>
                                <a:moveTo>
                                  <a:pt x="3159" y="3803"/>
                                </a:moveTo>
                                <a:lnTo>
                                  <a:pt x="2933" y="3803"/>
                                </a:lnTo>
                                <a:lnTo>
                                  <a:pt x="2933" y="3918"/>
                                </a:lnTo>
                                <a:lnTo>
                                  <a:pt x="3384" y="3918"/>
                                </a:lnTo>
                                <a:moveTo>
                                  <a:pt x="3384" y="3745"/>
                                </a:moveTo>
                                <a:lnTo>
                                  <a:pt x="3159" y="3745"/>
                                </a:lnTo>
                                <a:lnTo>
                                  <a:pt x="3159" y="3861"/>
                                </a:lnTo>
                                <a:lnTo>
                                  <a:pt x="3384" y="3861"/>
                                </a:lnTo>
                                <a:moveTo>
                                  <a:pt x="3384" y="3803"/>
                                </a:moveTo>
                                <a:lnTo>
                                  <a:pt x="3159" y="3803"/>
                                </a:lnTo>
                                <a:moveTo>
                                  <a:pt x="3384" y="3976"/>
                                </a:moveTo>
                                <a:lnTo>
                                  <a:pt x="3159" y="3976"/>
                                </a:lnTo>
                                <a:lnTo>
                                  <a:pt x="3159" y="4033"/>
                                </a:lnTo>
                                <a:lnTo>
                                  <a:pt x="3384" y="4033"/>
                                </a:lnTo>
                                <a:moveTo>
                                  <a:pt x="3384" y="4149"/>
                                </a:moveTo>
                                <a:lnTo>
                                  <a:pt x="3159" y="4149"/>
                                </a:lnTo>
                                <a:lnTo>
                                  <a:pt x="3159" y="4206"/>
                                </a:lnTo>
                                <a:lnTo>
                                  <a:pt x="3384" y="4206"/>
                                </a:lnTo>
                                <a:moveTo>
                                  <a:pt x="2482" y="4491"/>
                                </a:moveTo>
                                <a:lnTo>
                                  <a:pt x="1805" y="4491"/>
                                </a:lnTo>
                                <a:moveTo>
                                  <a:pt x="2708" y="4386"/>
                                </a:moveTo>
                                <a:lnTo>
                                  <a:pt x="2482" y="4386"/>
                                </a:lnTo>
                                <a:lnTo>
                                  <a:pt x="2482" y="4595"/>
                                </a:lnTo>
                                <a:lnTo>
                                  <a:pt x="2933" y="4595"/>
                                </a:lnTo>
                                <a:moveTo>
                                  <a:pt x="2933" y="4307"/>
                                </a:moveTo>
                                <a:lnTo>
                                  <a:pt x="2708" y="4307"/>
                                </a:lnTo>
                                <a:lnTo>
                                  <a:pt x="2708" y="4466"/>
                                </a:lnTo>
                                <a:lnTo>
                                  <a:pt x="3159" y="4466"/>
                                </a:lnTo>
                                <a:moveTo>
                                  <a:pt x="3384" y="4264"/>
                                </a:moveTo>
                                <a:lnTo>
                                  <a:pt x="2933" y="4264"/>
                                </a:lnTo>
                                <a:lnTo>
                                  <a:pt x="2933" y="4350"/>
                                </a:lnTo>
                                <a:lnTo>
                                  <a:pt x="3159" y="4350"/>
                                </a:lnTo>
                                <a:moveTo>
                                  <a:pt x="3384" y="4322"/>
                                </a:moveTo>
                                <a:lnTo>
                                  <a:pt x="3159" y="4322"/>
                                </a:lnTo>
                                <a:lnTo>
                                  <a:pt x="3159" y="4379"/>
                                </a:lnTo>
                                <a:lnTo>
                                  <a:pt x="3384" y="4379"/>
                                </a:lnTo>
                                <a:moveTo>
                                  <a:pt x="3384" y="4437"/>
                                </a:moveTo>
                                <a:lnTo>
                                  <a:pt x="3159" y="4437"/>
                                </a:lnTo>
                                <a:lnTo>
                                  <a:pt x="3159" y="4494"/>
                                </a:lnTo>
                                <a:lnTo>
                                  <a:pt x="3384" y="4494"/>
                                </a:lnTo>
                                <a:moveTo>
                                  <a:pt x="3384" y="4552"/>
                                </a:moveTo>
                                <a:lnTo>
                                  <a:pt x="2933" y="4552"/>
                                </a:lnTo>
                                <a:lnTo>
                                  <a:pt x="2933" y="4638"/>
                                </a:lnTo>
                                <a:lnTo>
                                  <a:pt x="3159" y="4638"/>
                                </a:lnTo>
                                <a:moveTo>
                                  <a:pt x="3384" y="4610"/>
                                </a:moveTo>
                                <a:lnTo>
                                  <a:pt x="3159" y="4610"/>
                                </a:lnTo>
                                <a:lnTo>
                                  <a:pt x="3159" y="4667"/>
                                </a:lnTo>
                                <a:lnTo>
                                  <a:pt x="3384" y="4667"/>
                                </a:lnTo>
                                <a:moveTo>
                                  <a:pt x="3159" y="4754"/>
                                </a:moveTo>
                                <a:lnTo>
                                  <a:pt x="2933" y="4754"/>
                                </a:lnTo>
                                <a:lnTo>
                                  <a:pt x="2933" y="4869"/>
                                </a:lnTo>
                                <a:lnTo>
                                  <a:pt x="3159" y="4869"/>
                                </a:lnTo>
                                <a:moveTo>
                                  <a:pt x="3384" y="4725"/>
                                </a:moveTo>
                                <a:lnTo>
                                  <a:pt x="3159" y="4725"/>
                                </a:lnTo>
                                <a:lnTo>
                                  <a:pt x="3159" y="4782"/>
                                </a:lnTo>
                                <a:lnTo>
                                  <a:pt x="3384" y="4782"/>
                                </a:lnTo>
                                <a:moveTo>
                                  <a:pt x="3384" y="4840"/>
                                </a:moveTo>
                                <a:lnTo>
                                  <a:pt x="3159" y="4840"/>
                                </a:lnTo>
                                <a:lnTo>
                                  <a:pt x="3159" y="4898"/>
                                </a:lnTo>
                                <a:lnTo>
                                  <a:pt x="3384" y="4898"/>
                                </a:lnTo>
                                <a:moveTo>
                                  <a:pt x="3384" y="4955"/>
                                </a:moveTo>
                                <a:lnTo>
                                  <a:pt x="3159" y="4955"/>
                                </a:lnTo>
                                <a:lnTo>
                                  <a:pt x="3159" y="5013"/>
                                </a:lnTo>
                                <a:lnTo>
                                  <a:pt x="3384" y="5013"/>
                                </a:lnTo>
                                <a:moveTo>
                                  <a:pt x="2933" y="5157"/>
                                </a:moveTo>
                                <a:lnTo>
                                  <a:pt x="903" y="5157"/>
                                </a:lnTo>
                                <a:moveTo>
                                  <a:pt x="3159" y="5099"/>
                                </a:moveTo>
                                <a:lnTo>
                                  <a:pt x="2933" y="5099"/>
                                </a:lnTo>
                                <a:lnTo>
                                  <a:pt x="2933" y="5215"/>
                                </a:lnTo>
                                <a:lnTo>
                                  <a:pt x="3159" y="5215"/>
                                </a:lnTo>
                                <a:moveTo>
                                  <a:pt x="3384" y="5071"/>
                                </a:moveTo>
                                <a:lnTo>
                                  <a:pt x="3159" y="5071"/>
                                </a:lnTo>
                                <a:lnTo>
                                  <a:pt x="3159" y="5128"/>
                                </a:lnTo>
                                <a:lnTo>
                                  <a:pt x="3384" y="5128"/>
                                </a:lnTo>
                                <a:moveTo>
                                  <a:pt x="3384" y="5186"/>
                                </a:moveTo>
                                <a:lnTo>
                                  <a:pt x="3159" y="5186"/>
                                </a:lnTo>
                                <a:lnTo>
                                  <a:pt x="3159" y="5243"/>
                                </a:lnTo>
                                <a:lnTo>
                                  <a:pt x="3384" y="5243"/>
                                </a:lnTo>
                                <a:moveTo>
                                  <a:pt x="3384" y="5474"/>
                                </a:moveTo>
                                <a:lnTo>
                                  <a:pt x="2708" y="5474"/>
                                </a:lnTo>
                                <a:lnTo>
                                  <a:pt x="2708" y="5575"/>
                                </a:lnTo>
                                <a:lnTo>
                                  <a:pt x="2933" y="5575"/>
                                </a:lnTo>
                                <a:moveTo>
                                  <a:pt x="3384" y="5532"/>
                                </a:moveTo>
                                <a:lnTo>
                                  <a:pt x="2933" y="5532"/>
                                </a:lnTo>
                                <a:lnTo>
                                  <a:pt x="2933" y="5618"/>
                                </a:lnTo>
                                <a:lnTo>
                                  <a:pt x="3159" y="5618"/>
                                </a:lnTo>
                                <a:moveTo>
                                  <a:pt x="3384" y="5589"/>
                                </a:moveTo>
                                <a:lnTo>
                                  <a:pt x="3159" y="5589"/>
                                </a:lnTo>
                                <a:lnTo>
                                  <a:pt x="3159" y="5647"/>
                                </a:lnTo>
                                <a:lnTo>
                                  <a:pt x="3384" y="5647"/>
                                </a:lnTo>
                                <a:moveTo>
                                  <a:pt x="3384" y="5704"/>
                                </a:moveTo>
                                <a:lnTo>
                                  <a:pt x="0" y="5704"/>
                                </a:lnTo>
                              </a:path>
                            </a:pathLst>
                          </a:custGeom>
                          <a:noFill/>
                          <a:ln w="1079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4640514" y="244475"/>
                            <a:ext cx="9677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Gibellu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ratticaudat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19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640514" y="322580"/>
                            <a:ext cx="96393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Hevans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rachnophi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104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4640514" y="399415"/>
                            <a:ext cx="104140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Hevans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novoguine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119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4640514" y="478155"/>
                            <a:ext cx="104140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Hevans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novoguine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131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640514" y="554990"/>
                            <a:ext cx="974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nelumboid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BCC20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640514" y="633095"/>
                            <a:ext cx="77343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Hevans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iner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35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4640514" y="711200"/>
                            <a:ext cx="99949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webster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BCC23860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640514" y="788670"/>
                            <a:ext cx="631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Gibellu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. NHJ54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4640514" y="866775"/>
                            <a:ext cx="7912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Gibellu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ulch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108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4640514" y="944880"/>
                            <a:ext cx="1101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hailandic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4640514" y="1022350"/>
                            <a:ext cx="10769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ulphure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4640514" y="1100455"/>
                            <a:ext cx="10769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ulphure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4640514" y="1177290"/>
                            <a:ext cx="111887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waltergams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4640514" y="1255395"/>
                            <a:ext cx="111887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waltergams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4640514" y="1334135"/>
                            <a:ext cx="10026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ar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541.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4640514" y="1410970"/>
                            <a:ext cx="1274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ccidioperitheciat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NHJ67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4640514" y="1489075"/>
                            <a:ext cx="11334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kanyawim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4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4640514" y="1567815"/>
                            <a:ext cx="11334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kanyawim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4640514" y="1644650"/>
                            <a:ext cx="1175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raneoge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GZUIF DX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4640514" y="1722755"/>
                            <a:ext cx="1175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raneoge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GZUIF SN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4640514" y="1799590"/>
                            <a:ext cx="1175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raneoge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GZUIF DX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4640514" y="1878330"/>
                            <a:ext cx="360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0952 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4640514" y="1956435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65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4640514" y="2033270"/>
                            <a:ext cx="360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4235 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4640514" y="2112010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27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4640514" y="2190115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29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4640514" y="2266950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56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640514" y="2345690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28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640514" y="2422525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37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640514" y="2500630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59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640514" y="2578735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277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640514" y="2656205"/>
                            <a:ext cx="272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Y095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640514" y="2734310"/>
                            <a:ext cx="10699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culeat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HUA1861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640514" y="2811145"/>
                            <a:ext cx="9112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culeat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S77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4640514" y="2889885"/>
                            <a:ext cx="114427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uberculat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HUA1861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640514" y="2967990"/>
                            <a:ext cx="107315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ttenuat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402.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640514" y="3044825"/>
                            <a:ext cx="11118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uscari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455 70C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640514" y="3122930"/>
                            <a:ext cx="1066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uscari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470 73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4640514" y="3201670"/>
                            <a:ext cx="11087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uscari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455 70B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640514" y="3278505"/>
                            <a:ext cx="974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kanth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can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12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640514" y="3356610"/>
                            <a:ext cx="766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sa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ar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OSC1110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4640514" y="3434080"/>
                            <a:ext cx="766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sa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ar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OSC1110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4640514" y="3512185"/>
                            <a:ext cx="92519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amso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urant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4640514" y="3590290"/>
                            <a:ext cx="92519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amso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urant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7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4640514" y="3667125"/>
                            <a:ext cx="5899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sa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. spat09.0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4640514" y="3745865"/>
                            <a:ext cx="5899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sa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. spat09.0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4640514" y="3823970"/>
                            <a:ext cx="10877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amso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nthanon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9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4640514" y="3900805"/>
                            <a:ext cx="10877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amso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inthanon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9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640514" y="3979545"/>
                            <a:ext cx="974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cridophi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HUA1792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4640514" y="4056380"/>
                            <a:ext cx="9112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cridophi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MCA1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4640514" y="4134485"/>
                            <a:ext cx="94615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rongniart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BCC165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4640514" y="4213225"/>
                            <a:ext cx="95313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rongniart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6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4640514" y="4290060"/>
                            <a:ext cx="9290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assian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15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4640514" y="4368165"/>
                            <a:ext cx="97790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ledoni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25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4640514" y="4445000"/>
                            <a:ext cx="904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ttidico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MCA17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4640514" y="4523740"/>
                            <a:ext cx="904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ttidico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MCA18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640514" y="4601845"/>
                            <a:ext cx="11372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seudobassian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34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4640514" y="4678680"/>
                            <a:ext cx="1020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eauver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alawi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77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4640514" y="4757420"/>
                            <a:ext cx="1031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umosoros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375.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4640514" y="4835525"/>
                            <a:ext cx="1031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umosoros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7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4640514" y="4912360"/>
                            <a:ext cx="10699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leopteror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10.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4640514" y="4990465"/>
                            <a:ext cx="10769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pidopteror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4640514" y="5067935"/>
                            <a:ext cx="10769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pidopteror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4640514" y="5146040"/>
                            <a:ext cx="9607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ifusispo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at08.1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4640514" y="5224145"/>
                            <a:ext cx="10134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ifusispo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at08.133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4640514" y="5301615"/>
                            <a:ext cx="995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ckwell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40514" y="5379720"/>
                            <a:ext cx="995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ckwell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4640514" y="5457825"/>
                            <a:ext cx="995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ckwell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4640514" y="5534660"/>
                            <a:ext cx="1285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f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ochraceostromat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56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4640514" y="5613400"/>
                            <a:ext cx="893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enuip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4640514" y="5690235"/>
                            <a:ext cx="8934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enuip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4640514" y="5768340"/>
                            <a:ext cx="105219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akaomontan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BCC126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4640514" y="5847080"/>
                            <a:ext cx="907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far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111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4640514" y="5923915"/>
                            <a:ext cx="1066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teniannulat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4640514" y="6002020"/>
                            <a:ext cx="10452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ninchukispo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at08.1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4640514" y="6080760"/>
                            <a:ext cx="10452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ninchukispo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at09.0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4640514" y="6157595"/>
                            <a:ext cx="7696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Vert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. CBS1012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4640514" y="6235700"/>
                            <a:ext cx="97790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loceroid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MCA22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4640514" y="6312535"/>
                            <a:ext cx="109093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loceroid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QCNE1867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8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4640514" y="6391275"/>
                            <a:ext cx="812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ros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spat09.0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4640514" y="6469380"/>
                            <a:ext cx="9988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kyusyu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EFCC58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4640514" y="6546215"/>
                            <a:ext cx="868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militar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OSC936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4640514" y="6624955"/>
                            <a:ext cx="8864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javani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4640514" y="6701790"/>
                            <a:ext cx="8864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javani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TBRC72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4640514" y="6779895"/>
                            <a:ext cx="105219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moeneros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7.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4640514" y="6858000"/>
                            <a:ext cx="105219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ordycep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moenerose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729.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4640514" y="6935470"/>
                            <a:ext cx="100965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can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salliot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12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4640514" y="7013575"/>
                            <a:ext cx="9925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can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salliot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532.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4640514" y="709168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scopolypor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olychrou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4640514" y="7169150"/>
                            <a:ext cx="10134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scopolypor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villos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ARSEF63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4640514" y="7247255"/>
                            <a:ext cx="1101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ckwell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rdinal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OSC936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4640514" y="7324090"/>
                            <a:ext cx="1101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Blackwellomyc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cardinal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OSC936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640514" y="7402195"/>
                            <a:ext cx="10134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ecan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ntilla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350.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4640514" y="7480935"/>
                            <a:ext cx="10382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Egyodont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aranear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309.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3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4640514" y="7557770"/>
                            <a:ext cx="9042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Torrub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wallace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12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4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4640514" y="7635875"/>
                            <a:ext cx="100584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impl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amellico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16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5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4640514" y="7714615"/>
                            <a:ext cx="10344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impl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obclavat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311.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4640514" y="7791450"/>
                            <a:ext cx="11017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impl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anosonive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704.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4640514" y="7869555"/>
                            <a:ext cx="111887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Simpli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anosonive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1012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4640514" y="7946390"/>
                            <a:ext cx="11969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OUT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urpureo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ilaci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284.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4640514" y="8025130"/>
                            <a:ext cx="11969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OUT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Purpureocill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lilaci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CBS431.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113599" y="712851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436179" y="66027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721294" y="569849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1045144" y="396748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955734" y="5816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2868229" y="38735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3178109" y="5816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3477829" y="50482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3761674" y="42672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4085524" y="34798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3482909" y="77660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1334704" y="547433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Pr="00BE0BEE" w:rsidRDefault="003E5490" w:rsidP="003E5490">
                              <w:r w:rsidRPr="00BE0BEE">
                                <w:rPr>
                                  <w:rFonts w:ascii="Arial" w:hAnsi="Arial" w:cs="Arial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1652839" y="402399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1955734" y="286956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260534" y="221869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2717734" y="13068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3325429" y="9912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3786439" y="108839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4066474" y="100965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4071554" y="116522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3159694" y="162306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3477829" y="14960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2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3780724" y="13595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3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4090604" y="143827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3938204" y="163258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2570414" y="24752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2868229" y="216979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3306379" y="191452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3786439" y="200215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4085524" y="194437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178109" y="242506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3458779" y="230378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3780724" y="22358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4085524" y="217678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3616259" y="254635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4085524" y="248856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3330509" y="27800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4066474" y="272224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3026344" y="312991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3780724" y="30327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4085524" y="295592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4090604" y="311086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2703764" y="351917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3761674" y="334454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3482909" y="36944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3780724" y="357822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4085524" y="350012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4090604" y="36550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3938204" y="38106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962719" y="517969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2717734" y="427799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3477829" y="40741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3914074" y="396748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3786439" y="418084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4085524" y="412242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3482909" y="44818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3780724" y="437515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071554" y="443293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8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3938204" y="458978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9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2266249" y="60807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0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2565334" y="547116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1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2849814" y="510984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2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3609274" y="474472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3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3178109" y="54743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4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3477829" y="523113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5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3786439" y="50552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6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4066474" y="497840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7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4071554" y="513397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8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3767389" y="540639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9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4066474" y="532828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0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3919789" y="560133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1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3482909" y="583438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2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2873944" y="625729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3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3477829" y="611568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4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3780724" y="600900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5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4071554" y="606679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6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3938204" y="622363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7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3616259" y="639762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8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4071554" y="645731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9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3159694" y="668972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0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4066474" y="661225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1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4071554" y="676783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2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2873944" y="692277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3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2570414" y="7156450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7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4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4066474" y="707961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5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4071554" y="7235190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6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1943669" y="765238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7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3767389" y="772096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8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4090604" y="7779385"/>
                            <a:ext cx="71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9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18349" y="0"/>
                            <a:ext cx="158432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E5490" w:rsidRDefault="003E5490" w:rsidP="003E5490"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Bootstrap consensus tre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B884DA" id="Canvas 310" o:spid="_x0000_s1026" editas="canvas" style="position:absolute;margin-left:0;margin-top:39.6pt;width:511pt;height:661.3pt;z-index:251659264;mso-position-horizontal:center;mso-position-horizontal-relative:margin" coordsize="64890,83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890;height:83985;visibility:visible;mso-wrap-style:square">
                  <v:fill o:detectmouseclick="t"/>
                  <v:path o:connecttype="none"/>
                </v:shape>
                <v:shape id="Freeform 121" o:spid="_x0000_s1028" style="position:absolute;left:234;top:2825;width:45605;height:77807;visibility:visible;mso-wrap-style:square;v-text-anchor:top" coordsize="3384,57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lY6cUA&#10;AADcAAAADwAAAGRycy9kb3ducmV2LnhtbESPQU/DMAyF70j8h8hIXBBLtwMaZdk0JpA4cNlaOJvE&#10;aysap0uyrfx7fJi0m633/N7nxWr0vTpRTF1gA9NJAYrYBtdxY6Cu3h/noFJGdtgHJgN/lGC1vL1Z&#10;YOnCmbd02uVGSQinEg20OQ+l1sm25DFNwkAs2j5Ej1nW2GgX8SzhvtezonjSHjuWhhYH2rRkf3dH&#10;b+D5+BCr2WFff/34WL/ab4tv609j7u/G9QuoTGO+mi/XH07wp0Irz8gEevk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iVjpxQAAANwAAAAPAAAAAAAAAAAAAAAAAJgCAABkcnMv&#10;ZG93bnJldi54bWxQSwUGAAAAAAQABAD1AAAAigMAAAAA&#10;" path="m226,5135l,5135r,627l3384,5762m451,4746r-225,l226,5524r2482,m677,4077r-226,l451,5416r2933,m903,2795r-226,l677,5359r2707,m2031,288r-1128,l903,5301r2481,m2256,144r-225,l2031,432r1128,m3384,l2256,r,288l2482,288t226,-58l2482,230r,116l3384,346m2933,173r-225,l2708,288r676,m3159,115r-226,l2933,230r451,m3384,58r-225,l3159,173r225,m3384,115r-225,m3384,403r-225,l3159,461r225,m1128,3911r-225,m1354,2837r-226,l1128,4984r2031,m1579,1982r-225,l1354,3693r225,m1805,1500r-226,l1579,2463r903,m2256,825r-451,l1805,2175r903,m2708,591r-452,l2256,1059r226,m3384,519r-676,l2708,663r225,m3159,605r-226,l2933,720r226,m3384,576r-225,l3159,634r225,m3384,691r-225,l3159,749r225,m2708,965r-226,l2482,1152r902,m2933,864r-225,l2708,1066r451,m3384,807r-451,l2933,922r226,m3384,864r-225,l3159,980r225,m3384,922r-225,m3384,1037r-225,l3159,1095r225,m2031,1690r-226,m2256,1464r-225,l2031,1916r902,m2708,1275r-452,l2256,1653r226,m3384,1210r-676,l2708,1340r225,m3159,1296r-226,l2933,1383r451,m3384,1268r-225,l3159,1325r225,m2708,1563r-226,l2482,1743r451,m2933,1513r-225,l2708,1613r676,m3159,1469r-226,l2933,1556r451,m3384,1441r-225,l3159,1498r225,m3159,1700r-226,l2933,1786r451,m3384,1671r-225,l3159,1729r225,m3159,1873r-226,l2933,1959r451,m3384,1844r-225,l3159,1901r225,m2933,2103r-225,l2708,2247r676,m3159,2046r-226,l2933,2161r226,m3384,2017r-225,l3159,2074r225,m3384,2132r-225,l3159,2190r225,m3159,2334r-677,l2482,2593r226,m3384,2305r-225,l3159,2362r225,m2933,2506r-225,l2708,2679r451,m3159,2449r-226,l2933,2564r226,m3384,2420r-225,l3159,2478r225,m3384,2535r-225,l3159,2593r225,m3384,2651r-225,l3159,2708r225,m2482,3025r-903,l1579,4360r226,m2708,2874r-226,l2482,3176r226,m3159,2795r-451,l2708,2953r225,m3384,2766r-225,l3159,2823r225,m3159,2910r-226,l2933,2996r451,m3384,2881r-225,l3159,2939r225,m2933,3097r-225,l2708,3256r451,m3384,3054r-451,l2933,3140r226,m3384,3111r-225,l3159,3169r225,m3384,3227r-225,l3159,3284r225,m2031,3909r-226,l1805,4811r1128,m2256,3641r-225,l2031,4177r1128,m3159,3371r-903,l2256,3911r226,m3384,3342r-225,l3159,3400r225,m2708,3731r-226,l2482,4091r902,m3384,3457r-676,l2708,4005r451,m2933,3601r-225,m3159,3544r-226,l2933,3659r226,m3384,3515r-225,l3159,3572r225,m3384,3630r-225,l3159,3688r225,m2933,3861r-225,m3159,3803r-226,l2933,3918r451,m3384,3745r-225,l3159,3861r225,m3384,3803r-225,m3384,3976r-225,l3159,4033r225,m3384,4149r-225,l3159,4206r225,m2482,4491r-677,m2708,4386r-226,l2482,4595r451,m2933,4307r-225,l2708,4466r451,m3384,4264r-451,l2933,4350r226,m3384,4322r-225,l3159,4379r225,m3384,4437r-225,l3159,4494r225,m3384,4552r-451,l2933,4638r226,m3384,4610r-225,l3159,4667r225,m3159,4754r-226,l2933,4869r226,m3384,4725r-225,l3159,4782r225,m3384,4840r-225,l3159,4898r225,m3384,4955r-225,l3159,5013r225,m2933,5157r-2030,m3159,5099r-226,l2933,5215r226,m3384,5071r-225,l3159,5128r225,m3384,5186r-225,l3159,5243r225,m3384,5474r-676,l2708,5575r225,m3384,5532r-451,l2933,5618r226,m3384,5589r-225,l3159,5647r225,m3384,5704l,5704e" filled="f" strokeweight=".85pt">
                  <v:stroke joinstyle="miter" endcap="square"/>
                  <v:path arrowok="t" o:connecttype="custom" o:connectlocs="304577,6408710;4560570,7313438;1216961,388898;4257341,583347;3344957,310578;4560570,388898;4257341,78320;4257341,544187;1520190,3830913;2127996,4986803;2432574,1114030;3344957,1430009;3952764,816955;4560570,856115;3344957,1303077;4257341,1439462;4257341,1166693;4257341,1400302;2737151,1976897;3344957,2232111;3952764,1750040;4560570,1789200;3649534,2043063;4560570,2101128;3952764,2295577;4560570,2334737;4257341,2490026;4560570,3034212;4257341,2723634;4560570,2957243;4257341,3112532;4257341,3617559;4257341,3267821;4560570,3501430;2127996,4084776;3649534,4288678;4257341,3735038;4560570,4045617;3649534,4182001;4257341,4240065;4257341,4357545;3952764,6496482;3040380,4551994;4560570,4591154;3649534,4668123;3952764,4785602;4560570,4823412;3649534,5213660;4257341,5057021;4257341,5368949;4560570,5679527;3952764,6204809;3952764,5757847;4560570,5913136;3952764,6146744;4560570,6302033;4257341,6380353;4560570,6613962;1216961,6963700;4257341,6847571;4560570,7079829;3952764,7470077;4560570,7625366" o:connectangles="0,0,0,0,0,0,0,0,0,0,0,0,0,0,0,0,0,0,0,0,0,0,0,0,0,0,0,0,0,0,0,0,0,0,0,0,0,0,0,0,0,0,0,0,0,0,0,0,0,0,0,0,0,0,0,0,0,0,0,0,0,0,0"/>
                  <o:lock v:ext="edit" verticies="t"/>
                </v:shape>
                <v:rect id="Rectangle 122" o:spid="_x0000_s1029" style="position:absolute;left:46405;top:2444;width:967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Gibellu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ratticaudat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1915</w:t>
                        </w:r>
                      </w:p>
                    </w:txbxContent>
                  </v:textbox>
                </v:rect>
                <v:rect id="Rectangle 123" o:spid="_x0000_s1030" style="position:absolute;left:46405;top:3225;width:96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Hevans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rachnophi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10469</w:t>
                        </w:r>
                      </w:p>
                    </w:txbxContent>
                  </v:textbox>
                </v:rect>
                <v:rect id="Rectangle 124" o:spid="_x0000_s1031" style="position:absolute;left:46405;top:3994;width:1041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Hevans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novoguine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11923</w:t>
                        </w:r>
                      </w:p>
                    </w:txbxContent>
                  </v:textbox>
                </v:rect>
                <v:rect id="Rectangle 125" o:spid="_x0000_s1032" style="position:absolute;left:46405;top:4781;width:1041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Hevans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novoguine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13161</w:t>
                        </w:r>
                      </w:p>
                    </w:txbxContent>
                  </v:textbox>
                </v:rect>
                <v:rect id="Rectangle 126" o:spid="_x0000_s1033" style="position:absolute;left:46405;top:5549;width:974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nelumboid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BCC2093</w:t>
                        </w:r>
                      </w:p>
                    </w:txbxContent>
                  </v:textbox>
                </v:rect>
                <v:rect id="Rectangle 127" o:spid="_x0000_s1034" style="position:absolute;left:46405;top:6330;width:77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Hevans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iner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3510</w:t>
                        </w:r>
                      </w:p>
                    </w:txbxContent>
                  </v:textbox>
                </v:rect>
                <v:rect id="Rectangle 128" o:spid="_x0000_s1035" style="position:absolute;left:46405;top:7112;width:9995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webster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BCC23860 </w:t>
                        </w:r>
                      </w:p>
                    </w:txbxContent>
                  </v:textbox>
                </v:rect>
                <v:rect id="Rectangle 129" o:spid="_x0000_s1036" style="position:absolute;left:46405;top:7886;width:6318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Gibellu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. NHJ5401</w:t>
                        </w:r>
                      </w:p>
                    </w:txbxContent>
                  </v:textbox>
                </v:rect>
                <v:rect id="Rectangle 130" o:spid="_x0000_s1037" style="position:absolute;left:46405;top:8667;width:791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Gibellu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ulch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10808</w:t>
                        </w:r>
                      </w:p>
                    </w:txbxContent>
                  </v:textbox>
                </v:rect>
                <v:rect id="Rectangle 131" o:spid="_x0000_s1038" style="position:absolute;left:46405;top:9448;width:1101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hailandic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45</w:t>
                        </w:r>
                      </w:p>
                    </w:txbxContent>
                  </v:textbox>
                </v:rect>
                <v:rect id="Rectangle 132" o:spid="_x0000_s1039" style="position:absolute;left:46405;top:10223;width:1076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ulphure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48</w:t>
                        </w:r>
                      </w:p>
                    </w:txbxContent>
                  </v:textbox>
                </v:rect>
                <v:rect id="Rectangle 133" o:spid="_x0000_s1040" style="position:absolute;left:46405;top:11004;width:1076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ulphure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49</w:t>
                        </w:r>
                      </w:p>
                    </w:txbxContent>
                  </v:textbox>
                </v:rect>
                <v:rect id="Rectangle 134" o:spid="_x0000_s1041" style="position:absolute;left:46405;top:11772;width:11188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waltergams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0</w:t>
                        </w:r>
                      </w:p>
                    </w:txbxContent>
                  </v:textbox>
                </v:rect>
                <v:rect id="Rectangle 135" o:spid="_x0000_s1042" style="position:absolute;left:46405;top:12553;width:11188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waltergams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1</w:t>
                        </w:r>
                      </w:p>
                    </w:txbxContent>
                  </v:textbox>
                </v:rect>
                <v:rect id="Rectangle 136" o:spid="_x0000_s1043" style="position:absolute;left:46405;top:13341;width:1002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ar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541.81</w:t>
                        </w:r>
                      </w:p>
                    </w:txbxContent>
                  </v:textbox>
                </v:rect>
                <v:rect id="Rectangle 137" o:spid="_x0000_s1044" style="position:absolute;left:46405;top:14109;width:1274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ccidioperitheciat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NHJ6709</w:t>
                        </w:r>
                      </w:p>
                    </w:txbxContent>
                  </v:textbox>
                </v:rect>
                <v:rect id="Rectangle 138" o:spid="_x0000_s1045" style="position:absolute;left:46405;top:14890;width:113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kanyawim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43</w:t>
                        </w:r>
                      </w:p>
                    </w:txbxContent>
                  </v:textbox>
                </v:rect>
                <v:rect id="Rectangle 139" o:spid="_x0000_s1046" style="position:absolute;left:46405;top:15678;width:113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kanyawim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42</w:t>
                        </w:r>
                      </w:p>
                    </w:txbxContent>
                  </v:textbox>
                </v:rect>
                <v:rect id="Rectangle 140" o:spid="_x0000_s1047" style="position:absolute;left:46405;top:16446;width:1175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raneoge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GZUIF DX1 </w:t>
                        </w:r>
                      </w:p>
                    </w:txbxContent>
                  </v:textbox>
                </v:rect>
                <v:rect id="Rectangle 141" o:spid="_x0000_s1048" style="position:absolute;left:46405;top:17227;width:1175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raneoge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GZUIF SN1 </w:t>
                        </w:r>
                      </w:p>
                    </w:txbxContent>
                  </v:textbox>
                </v:rect>
                <v:rect id="Rectangle 142" o:spid="_x0000_s1049" style="position:absolute;left:46405;top:17995;width:1175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raneoge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GZUIF DX2 </w:t>
                        </w:r>
                      </w:p>
                    </w:txbxContent>
                  </v:textbox>
                </v:rect>
                <v:rect id="Rectangle 143" o:spid="_x0000_s1050" style="position:absolute;left:46405;top:18783;width:360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0952 02</w:t>
                        </w:r>
                      </w:p>
                    </w:txbxContent>
                  </v:textbox>
                </v:rect>
                <v:rect id="Rectangle 144" o:spid="_x0000_s1051" style="position:absolute;left:46405;top:19564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6508</w:t>
                        </w:r>
                      </w:p>
                    </w:txbxContent>
                  </v:textbox>
                </v:rect>
                <v:rect id="Rectangle 145" o:spid="_x0000_s1052" style="position:absolute;left:46405;top:20332;width:360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4235 02</w:t>
                        </w:r>
                      </w:p>
                    </w:txbxContent>
                  </v:textbox>
                </v:rect>
                <v:rect id="Rectangle 146" o:spid="_x0000_s1053" style="position:absolute;left:46405;top:21120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2754</w:t>
                        </w:r>
                      </w:p>
                    </w:txbxContent>
                  </v:textbox>
                </v:rect>
                <v:rect id="Rectangle 147" o:spid="_x0000_s1054" style="position:absolute;left:46405;top:21901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2910</w:t>
                        </w:r>
                      </w:p>
                    </w:txbxContent>
                  </v:textbox>
                </v:rect>
                <v:rect id="Rectangle 148" o:spid="_x0000_s1055" style="position:absolute;left:46405;top:22669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5692</w:t>
                        </w:r>
                      </w:p>
                    </w:txbxContent>
                  </v:textbox>
                </v:rect>
                <v:rect id="Rectangle 149" o:spid="_x0000_s1056" style="position:absolute;left:46405;top:23456;width:272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2898</w:t>
                        </w:r>
                      </w:p>
                    </w:txbxContent>
                  </v:textbox>
                </v:rect>
                <v:rect id="Rectangle 150" o:spid="_x0000_s1057" style="position:absolute;left:46405;top:24225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3770</w:t>
                        </w:r>
                      </w:p>
                    </w:txbxContent>
                  </v:textbox>
                </v:rect>
                <v:rect id="Rectangle 151" o:spid="_x0000_s1058" style="position:absolute;left:46405;top:25006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5935</w:t>
                        </w:r>
                      </w:p>
                    </w:txbxContent>
                  </v:textbox>
                </v:rect>
                <v:rect id="Rectangle 152" o:spid="_x0000_s1059" style="position:absolute;left:46405;top:25787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2772</w:t>
                        </w:r>
                      </w:p>
                    </w:txbxContent>
                  </v:textbox>
                </v:rect>
                <v:rect id="Rectangle 153" o:spid="_x0000_s1060" style="position:absolute;left:46405;top:26562;width:272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Y09590</w:t>
                        </w:r>
                      </w:p>
                    </w:txbxContent>
                  </v:textbox>
                </v:rect>
                <v:rect id="Rectangle 154" o:spid="_x0000_s1061" style="position:absolute;left:46405;top:27343;width:1069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culeat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HUA186145</w:t>
                        </w:r>
                      </w:p>
                    </w:txbxContent>
                  </v:textbox>
                </v:rect>
                <v:rect id="Rectangle 155" o:spid="_x0000_s1062" style="position:absolute;left:46405;top:28111;width:911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culeat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S772</w:t>
                        </w:r>
                      </w:p>
                    </w:txbxContent>
                  </v:textbox>
                </v:rect>
                <v:rect id="Rectangle 156" o:spid="_x0000_s1063" style="position:absolute;left:46405;top:28898;width:1144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uberculat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HUA186131</w:t>
                        </w:r>
                      </w:p>
                    </w:txbxContent>
                  </v:textbox>
                </v:rect>
                <v:rect id="Rectangle 157" o:spid="_x0000_s1064" style="position:absolute;left:46405;top:29679;width:1073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ttenuat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402.78</w:t>
                        </w:r>
                      </w:p>
                    </w:txbxContent>
                  </v:textbox>
                </v:rect>
                <v:rect id="Rectangle 158" o:spid="_x0000_s1065" style="position:absolute;left:46405;top:30448;width:11118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uscari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455 70C </w:t>
                        </w:r>
                      </w:p>
                    </w:txbxContent>
                  </v:textbox>
                </v:rect>
                <v:rect id="Rectangle 159" o:spid="_x0000_s1066" style="position:absolute;left:46405;top:31229;width:106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uscari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470 73 </w:t>
                        </w:r>
                      </w:p>
                    </w:txbxContent>
                  </v:textbox>
                </v:rect>
                <v:rect id="Rectangle 160" o:spid="_x0000_s1067" style="position:absolute;left:46405;top:32016;width:1108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uscari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455 70B </w:t>
                        </w:r>
                      </w:p>
                    </w:txbxContent>
                  </v:textbox>
                </v:rect>
                <v:rect id="Rectangle 161" o:spid="_x0000_s1068" style="position:absolute;left:46405;top:32785;width:974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kanth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can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1247</w:t>
                        </w:r>
                      </w:p>
                    </w:txbxContent>
                  </v:textbox>
                </v:rect>
                <v:rect id="Rectangle 162" o:spid="_x0000_s1069" style="position:absolute;left:46405;top:33566;width:766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sa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ar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OSC111005</w:t>
                        </w:r>
                      </w:p>
                    </w:txbxContent>
                  </v:textbox>
                </v:rect>
                <v:rect id="Rectangle 163" o:spid="_x0000_s1070" style="position:absolute;left:46405;top:34340;width:766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sa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ar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OSC111006</w:t>
                        </w:r>
                      </w:p>
                    </w:txbxContent>
                  </v:textbox>
                </v:rect>
                <v:rect id="Rectangle 164" o:spid="_x0000_s1071" style="position:absolute;left:46405;top:35121;width:92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amso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urant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71</w:t>
                        </w:r>
                      </w:p>
                    </w:txbxContent>
                  </v:textbox>
                </v:rect>
                <v:rect id="Rectangle 165" o:spid="_x0000_s1072" style="position:absolute;left:46405;top:35902;width:92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amso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urant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72</w:t>
                        </w:r>
                      </w:p>
                    </w:txbxContent>
                  </v:textbox>
                </v:rect>
                <v:rect id="Rectangle 166" o:spid="_x0000_s1073" style="position:absolute;left:46405;top:36671;width:589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sa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. spat09.050</w:t>
                        </w:r>
                      </w:p>
                    </w:txbxContent>
                  </v:textbox>
                </v:rect>
                <v:rect id="Rectangle 167" o:spid="_x0000_s1074" style="position:absolute;left:46405;top:37458;width:589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cT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/XE2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sa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. spat09.051</w:t>
                        </w:r>
                      </w:p>
                    </w:txbxContent>
                  </v:textbox>
                </v:rect>
                <v:rect id="Rectangle 168" o:spid="_x0000_s1075" style="position:absolute;left:46405;top:38239;width:1087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amso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nthanon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915</w:t>
                        </w:r>
                      </w:p>
                    </w:txbxContent>
                  </v:textbox>
                </v:rect>
                <v:rect id="Rectangle 169" o:spid="_x0000_s1076" style="position:absolute;left:46405;top:39008;width:1087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amso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inthanon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916</w:t>
                        </w:r>
                      </w:p>
                    </w:txbxContent>
                  </v:textbox>
                </v:rect>
                <v:rect id="Rectangle 170" o:spid="_x0000_s1077" style="position:absolute;left:46405;top:39795;width:974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cridophi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HUA179221</w:t>
                        </w:r>
                      </w:p>
                    </w:txbxContent>
                  </v:textbox>
                </v:rect>
                <v:rect id="Rectangle 171" o:spid="_x0000_s1078" style="position:absolute;left:46405;top:40563;width:911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JWSM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u0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7JWSM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cridophi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MCA1181</w:t>
                        </w:r>
                      </w:p>
                    </w:txbxContent>
                  </v:textbox>
                </v:rect>
                <v:rect id="Rectangle 172" o:spid="_x0000_s1079" style="position:absolute;left:46405;top:41344;width:94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rongniart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BCC16585</w:t>
                        </w:r>
                      </w:p>
                    </w:txbxContent>
                  </v:textbox>
                </v:rect>
                <v:rect id="Rectangle 173" o:spid="_x0000_s1080" style="position:absolute;left:46405;top:42132;width:953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3Mk8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3Mk8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rongniart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617</w:t>
                        </w:r>
                      </w:p>
                    </w:txbxContent>
                  </v:textbox>
                </v:rect>
                <v:rect id="Rectangle 174" o:spid="_x0000_s1081" style="position:absolute;left:46405;top:42900;width:929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assian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1564</w:t>
                        </w:r>
                      </w:p>
                    </w:txbxContent>
                  </v:textbox>
                </v:rect>
                <v:rect id="Rectangle 175" o:spid="_x0000_s1082" style="position:absolute;left:46405;top:43681;width:977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ledonic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2567</w:t>
                        </w:r>
                      </w:p>
                    </w:txbxContent>
                  </v:textbox>
                </v:rect>
                <v:rect id="Rectangle 176" o:spid="_x0000_s1083" style="position:absolute;left:46405;top:44450;width:904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ttidico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MCA1727</w:t>
                        </w:r>
                      </w:p>
                    </w:txbxContent>
                  </v:textbox>
                </v:rect>
                <v:rect id="Rectangle 177" o:spid="_x0000_s1084" style="position:absolute;left:46405;top:45237;width:904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ttidico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MCA1814</w:t>
                        </w:r>
                      </w:p>
                    </w:txbxContent>
                  </v:textbox>
                </v:rect>
                <v:rect id="Rectangle 178" o:spid="_x0000_s1085" style="position:absolute;left:46405;top:46018;width:1137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seudobassian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3405</w:t>
                        </w:r>
                      </w:p>
                    </w:txbxContent>
                  </v:textbox>
                </v:rect>
                <v:rect id="Rectangle 179" o:spid="_x0000_s1086" style="position:absolute;left:46405;top:46786;width:1020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eauver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alawi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7760</w:t>
                        </w:r>
                      </w:p>
                    </w:txbxContent>
                  </v:textbox>
                </v:rect>
                <v:rect id="Rectangle 180" o:spid="_x0000_s1087" style="position:absolute;left:46405;top:47574;width:1031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RU578A&#10;AADcAAAADwAAAGRycy9kb3ducmV2LnhtbERPzYrCMBC+L/gOYQRva6oHlWoUEQRXvFh9gKGZ/mAy&#10;KUm03bc3wsLe5uP7nc1usEa8yIfWsYLZNANBXDrdcq3gfjt+r0CEiKzROCYFvxRgtx19bTDXrucr&#10;vYpYixTCIUcFTYxdLmUoG7IYpq4jTlzlvMWYoK+l9tincGvkPMsW0mLLqaHBjg4NlY/iaRXIW3Hs&#10;V4XxmTvPq4v5OV0rckpNxsN+DSLSEP/Ff+6TTvOXS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9FTn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umosoros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375.70</w:t>
                        </w:r>
                      </w:p>
                    </w:txbxContent>
                  </v:textbox>
                </v:rect>
                <v:rect id="Rectangle 181" o:spid="_x0000_s1088" style="position:absolute;left:46405;top:48355;width:1031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vAlc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vAlc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umosoros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7.10</w:t>
                        </w:r>
                      </w:p>
                    </w:txbxContent>
                  </v:textbox>
                </v:rect>
                <v:rect id="Rectangle 182" o:spid="_x0000_s1089" style="position:absolute;left:46405;top:49123;width:1069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leopteror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10.73</w:t>
                        </w:r>
                      </w:p>
                    </w:txbxContent>
                  </v:textbox>
                </v:rect>
                <v:rect id="Rectangle 183" o:spid="_x0000_s1090" style="position:absolute;left:46405;top:49904;width:1076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i8tM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8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i8tM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pidopteror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63</w:t>
                        </w:r>
                      </w:p>
                    </w:txbxContent>
                  </v:textbox>
                </v:rect>
                <v:rect id="Rectangle 184" o:spid="_x0000_s1091" style="position:absolute;left:46405;top:50679;width:1076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ZL78A&#10;AADcAAAADwAAAGRycy9kb3ducmV2LnhtbERPzYrCMBC+L/gOYQRv21QPUqpRRBB02Yt1H2Bopj+Y&#10;TEoSbfftN4Kwt/n4fme7n6wRT/Khd6xgmeUgiGune24V/NxOnwWIEJE1Gsek4JcC7Hezjy2W2o18&#10;pWcVW5FCOJSooItxKKUMdUcWQ+YG4sQ1zluMCfpWao9jCrdGrvJ8LS32nBo6HOjYUX2vHlaBvFWn&#10;saiMz93Xqvk2l/O1IafUYj4dNiAiTfFf/HafdZpfLOH1TLp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hBkv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pidopteror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64</w:t>
                        </w:r>
                      </w:p>
                    </w:txbxContent>
                  </v:textbox>
                </v:rect>
                <v:rect id="Rectangle 185" o:spid="_x0000_s1092" style="position:absolute;left:46405;top:51460;width:960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ifusispo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at08.129</w:t>
                        </w:r>
                      </w:p>
                    </w:txbxContent>
                  </v:textbox>
                </v:rect>
                <v:rect id="Rectangle 186" o:spid="_x0000_s1093" style="position:absolute;left:46405;top:52241;width:10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ifusispo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at08.133.1</w:t>
                        </w:r>
                      </w:p>
                    </w:txbxContent>
                  </v:textbox>
                </v:rect>
                <v:rect id="Rectangle 187" o:spid="_x0000_s1094" style="position:absolute;left:46405;top:53016;width:995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O6t78A&#10;AADcAAAADwAAAGRycy9kb3ducmV2LnhtbERP24rCMBB9X/Afwgi+ramy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87q3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ckwell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3</w:t>
                        </w:r>
                      </w:p>
                    </w:txbxContent>
                  </v:textbox>
                </v:rect>
                <v:rect id="Rectangle 188" o:spid="_x0000_s1095" style="position:absolute;left:46405;top:53797;width:995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ckwell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4</w:t>
                        </w:r>
                      </w:p>
                    </w:txbxContent>
                  </v:textbox>
                </v:rect>
                <v:rect id="Rectangle 189" o:spid="_x0000_s1096" style="position:absolute;left:46405;top:54578;width:995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2BW74A&#10;AADcAAAADwAAAGRycy9kb3ducmV2LnhtbERPzYrCMBC+L/gOYYS9rakepHSNIoKgsherDzA00x82&#10;mZQk2vr2RhC8zcf3O6vNaI24kw+dYwXzWQaCuHK640bB9bL/yUGEiKzROCYFDwqwWU++VlhoN/CZ&#10;7mVsRArhUKCCNsa+kDJULVkMM9cTJ6523mJM0DdSexxSuDVykWVLabHj1NBiT7uWqv/yZhXIS7kf&#10;8tL4zJ0W9Z85Hs41OaW+p+P2F0SkMX7Eb/dBp/n5El7PpAvk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VtgVu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ckwell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5</w:t>
                        </w:r>
                      </w:p>
                    </w:txbxContent>
                  </v:textbox>
                </v:rect>
                <v:rect id="Rectangle 190" o:spid="_x0000_s1097" style="position:absolute;left:46405;top:55346;width:128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f.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ochraceostromat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5691</w:t>
                        </w:r>
                      </w:p>
                    </w:txbxContent>
                  </v:textbox>
                </v:rect>
                <v:rect id="Rectangle 191" o:spid="_x0000_s1098" style="position:absolute;left:46405;top:56134;width:89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6wss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a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6wss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enuip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65</w:t>
                        </w:r>
                      </w:p>
                    </w:txbxContent>
                  </v:textbox>
                </v:rect>
                <v:rect id="Rectangle 192" o:spid="_x0000_s1099" style="position:absolute;left:46405;top:56902;width:89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enuip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66</w:t>
                        </w:r>
                      </w:p>
                    </w:txbxContent>
                  </v:textbox>
                </v:rect>
                <v:rect id="Rectangle 193" o:spid="_x0000_s1100" style="position:absolute;left:46405;top:57683;width:1052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Eqac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Eqac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akaomontan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BCC12688</w:t>
                        </w:r>
                      </w:p>
                    </w:txbxContent>
                  </v:textbox>
                </v:rect>
                <v:rect id="Rectangle 194" o:spid="_x0000_s1101" style="position:absolute;left:46405;top:58470;width:907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far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11113</w:t>
                        </w:r>
                      </w:p>
                    </w:txbxContent>
                  </v:textbox>
                </v:rect>
                <v:rect id="Rectangle 195" o:spid="_x0000_s1102" style="position:absolute;left:46405;top:59239;width:106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8Rhb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r/nc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jxGF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teniannulat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8</w:t>
                        </w:r>
                      </w:p>
                    </w:txbxContent>
                  </v:textbox>
                </v:rect>
                <v:rect id="Rectangle 196" o:spid="_x0000_s1103" style="position:absolute;left:46405;top:60020;width:1045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ninchukispo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at08.115</w:t>
                        </w:r>
                      </w:p>
                    </w:txbxContent>
                  </v:textbox>
                </v:rect>
                <v:rect id="Rectangle 197" o:spid="_x0000_s1104" style="position:absolute;left:46405;top:60807;width:104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ninchukispo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at09.021</w:t>
                        </w:r>
                      </w:p>
                    </w:txbxContent>
                  </v:textbox>
                </v:rect>
                <v:rect id="Rectangle 198" o:spid="_x0000_s1105" style="position:absolute;left:46405;top:61575;width:769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Vert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. CBS101284</w:t>
                        </w:r>
                      </w:p>
                    </w:txbxContent>
                  </v:textbox>
                </v:rect>
                <v:rect id="Rectangle 199" o:spid="_x0000_s1106" style="position:absolute;left:46405;top:62357;width:977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QXhr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tBeG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loceroid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MCA2249</w:t>
                        </w:r>
                      </w:p>
                    </w:txbxContent>
                  </v:textbox>
                </v:rect>
                <v:rect id="Rectangle 200" o:spid="_x0000_s1107" style="position:absolute;left:46405;top:63125;width:1090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iyHb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6gv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+LId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loceroid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QCNE186715</w:t>
                        </w:r>
                      </w:p>
                    </w:txbxContent>
                  </v:textbox>
                </v:rect>
                <v:rect id="Rectangle 201" o:spid="_x0000_s1108" style="position:absolute;left:46405;top:63912;width:812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cmb8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cmb8MAAADcAAAADwAAAAAAAAAAAAAAAACYAgAAZHJzL2Rv&#10;d25yZXYueG1sUEsFBgAAAAAEAAQA9QAAAIgDAAAAAA=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ros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spat09.053</w:t>
                        </w:r>
                      </w:p>
                    </w:txbxContent>
                  </v:textbox>
                </v:rect>
                <v:rect id="Rectangle 202" o:spid="_x0000_s1109" style="position:absolute;left:46405;top:64693;width:9988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uD9L8A&#10;AADcAAAADwAAAGRycy9kb3ducmV2LnhtbERPzYrCMBC+L/gOYQRva6oH0WoUEQRXvFh9gKGZ/mAy&#10;KUm03bc3wsLe5uP7nc1usEa8yIfWsYLZNANBXDrdcq3gfjt+L0GEiKzROCYFvxRgtx19bTDXrucr&#10;vYpYixTCIUcFTYxdLmUoG7IYpq4jTlzlvMWYoK+l9tincGvkPMsW0mLLqaHBjg4NlY/iaRXIW3Hs&#10;l4XxmTvPq4v5OV0rckpNxsN+DSLSEP/Ff+6TTvNXK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K4P0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kyusyu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EFCC5886</w:t>
                        </w:r>
                      </w:p>
                    </w:txbxContent>
                  </v:textbox>
                </v:rect>
                <v:rect id="Rectangle 203" o:spid="_x0000_s1110" style="position:absolute;left:46405;top:65462;width:868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7eksEA&#10;AADcAAAADwAAAGRycy9kb3ducmV2LnhtbESPzWrDMBCE74W+g9hCb42cHIpxIpsQCCShFzt9gMVa&#10;/xBpZSQldt6+KhR6HGbmG2ZXLdaIB/kwOlawXmUgiFunR+4VfF+PHzmIEJE1Gsek4EkBqvL1ZYeF&#10;djPX9GhiLxKEQ4EKhhinQsrQDmQxrNxEnLzOeYsxSd9L7XFOcGvkJss+pcWR08KAEx0Gam/N3SqQ&#10;1+Y4543xmbtsui9zPtUdOaXe35b9FkSkJf6H/9onrSAR4fdMOgK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+3pL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militar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OSC93623</w:t>
                        </w:r>
                      </w:p>
                    </w:txbxContent>
                  </v:textbox>
                </v:rect>
                <v:rect id="Rectangle 204" o:spid="_x0000_s1111" style="position:absolute;left:46405;top:66249;width:886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J7CcEA&#10;AADcAAAADwAAAGRycy9kb3ducmV2LnhtbESP3WoCMRSE7wu+QzhC72riXhTZGkUEQcUb1z7AYXP2&#10;hyYnSxLd9e1NodDLYWa+YdbbyVnxoBB7zxqWCwWCuPam51bD9+3wsQIRE7JB65k0PCnCdjN7W2Np&#10;/MhXelSpFRnCsUQNXUpDKWWsO3IYF34gzl7jg8OUZWilCThmuLOyUOpTOuw5L3Q40L6j+qe6Ow3y&#10;Vh3GVWWD8ueiudjT8dqQ1/p9Pu2+QCSa0n/4r300Ggq1hN8z+QjIz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yewn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javanic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59</w:t>
                        </w:r>
                      </w:p>
                    </w:txbxContent>
                  </v:textbox>
                </v:rect>
                <v:rect id="Rectangle 205" o:spid="_x0000_s1112" style="position:absolute;left:46405;top:67017;width:886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lfsIA&#10;AADcAAAADwAAAGRycy9kb3ducmV2LnhtbESPzWrDMBCE74W+g9hCb7VUH0pwooRSCLgllzh5gMVa&#10;/1BpZSTVdt8+KhRyHGbmG2Z3WJ0VM4U4etbwWigQxK03I/carpfjywZETMgGrWfS8EsRDvvHhx1W&#10;xi98prlJvcgQjhVqGFKaKiljO5DDWPiJOHudDw5TlqGXJuCS4c7KUqk36XDkvDDgRB8Dtd/Nj9Mg&#10;L81x2TQ2KP9Vdif7WZ878lo/P63vWxCJ1nQP/7dro6FUJf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OV+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javanic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TBRC7260</w:t>
                        </w:r>
                      </w:p>
                    </w:txbxContent>
                  </v:textbox>
                </v:rect>
                <v:rect id="Rectangle 206" o:spid="_x0000_s1113" style="position:absolute;left:46405;top:67798;width:1052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xA5c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EDl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moeneros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7.73</w:t>
                        </w:r>
                      </w:p>
                    </w:txbxContent>
                  </v:textbox>
                </v:rect>
                <v:rect id="Rectangle 207" o:spid="_x0000_s1114" style="position:absolute;left:46405;top:68580;width:1052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XYkcIA&#10;AADcAAAADwAAAGRycy9kb3ducmV2LnhtbESP3WoCMRSE74W+QziF3mnSR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diR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ordycep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moeneros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729.73</w:t>
                        </w:r>
                      </w:p>
                    </w:txbxContent>
                  </v:textbox>
                </v:rect>
                <v:rect id="Rectangle 208" o:spid="_x0000_s1115" style="position:absolute;left:46405;top:69354;width:1009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can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salliot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1270</w:t>
                        </w:r>
                      </w:p>
                    </w:txbxContent>
                  </v:textbox>
                </v:rect>
                <v:rect id="Rectangle 209" o:spid="_x0000_s1116" style="position:absolute;left:46405;top:70135;width:9925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vjfcIA&#10;AADcAAAADwAAAGRycy9kb3ducmV2LnhtbESPzWrDMBCE74W+g9hCb7VUH0Jwo5gQMKSllzh5gMVa&#10;/1BpZSQ1dt++KhRyHGbmG2ZXr86KG4U4edbwWigQxJ03Ew8arpfmZQsiJmSD1jNp+KEI9f7xYYeV&#10;8Quf6damQWQIxwo1jCnNlZSxG8lhLPxMnL3eB4cpyzBIE3DJcGdlqdRGOpw4L4w403Gk7qv9dhrk&#10;pW2WbWuD8h9l/2nfT+eevNbPT+vhDUSiNd3D/+2T0VCqDfydy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+N9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can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salliot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532.81</w:t>
                        </w:r>
                      </w:p>
                    </w:txbxContent>
                  </v:textbox>
                </v:rect>
                <v:rect id="Rectangle 210" o:spid="_x0000_s1117" style="position:absolute;left:46405;top:70916;width:741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scopolypor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olychrous</w:t>
                        </w:r>
                        <w:proofErr w:type="spellEnd"/>
                      </w:p>
                    </w:txbxContent>
                  </v:textbox>
                </v:rect>
                <v:rect id="Rectangle 211" o:spid="_x0000_s1118" style="position:absolute;left:46405;top:71691;width:10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SlL4A&#10;AADcAAAADwAAAGRycy9kb3ducmV2LnhtbERPy4rCMBTdC/5DuAPuNJkuBqlGGQYER2Zj9QMuze0D&#10;k5uSRNv5e7MQXB7Oe7ufnBUPCrH3rOFzpUAQ19703Gq4Xg7LNYiYkA1az6ThnyLsd/PZFkvjRz7T&#10;o0qtyCEcS9TQpTSUUsa6I4dx5QfizDU+OEwZhlaagGMOd1YWSn1Jhz3nhg4H+umovlV3p0FeqsO4&#10;rmxQ/lQ0f/b3eG7Ia734mL43IBJN6S1+uY9GQ6Hy2nwmHwG5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1I0pS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scopolypor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villos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ARSEF6355</w:t>
                        </w:r>
                      </w:p>
                    </w:txbxContent>
                  </v:textbox>
                </v:rect>
                <v:rect id="Rectangle 212" o:spid="_x0000_s1119" style="position:absolute;left:46405;top:72472;width:110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ckwell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rdina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OSC93609</w:t>
                        </w:r>
                      </w:p>
                    </w:txbxContent>
                  </v:textbox>
                </v:rect>
                <v:rect id="Rectangle 213" o:spid="_x0000_s1120" style="position:absolute;left:46405;top:73240;width:1101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Blackwellomyc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cardina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OSC93610</w:t>
                        </w:r>
                      </w:p>
                    </w:txbxContent>
                  </v:textbox>
                </v:rect>
                <v:rect id="Rectangle 214" o:spid="_x0000_s1121" style="position:absolute;left:46405;top:74021;width:10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ecan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ntilla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350.85</w:t>
                        </w:r>
                      </w:p>
                    </w:txbxContent>
                  </v:textbox>
                </v:rect>
                <v:rect id="Rectangle 215" o:spid="_x0000_s1122" style="position:absolute;left:46405;top:74809;width:1038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zo8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c5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5c6P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Egyodont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aranear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309.85</w:t>
                        </w:r>
                      </w:p>
                    </w:txbxContent>
                  </v:textbox>
                </v:rect>
                <v:rect id="Rectangle 216" o:spid="_x0000_s1123" style="position:absolute;left:46405;top:75577;width:904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Torrubi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wallace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1237</w:t>
                        </w:r>
                      </w:p>
                    </w:txbxContent>
                  </v:textbox>
                </v:rect>
                <v:rect id="Rectangle 217" o:spid="_x0000_s1124" style="position:absolute;left:46405;top:76358;width:10058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impl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amellico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16.25</w:t>
                        </w:r>
                      </w:p>
                    </w:txbxContent>
                  </v:textbox>
                </v:rect>
                <v:rect id="Rectangle 218" o:spid="_x0000_s1125" style="position:absolute;left:46405;top:77146;width:1034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Dr18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Q69f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impl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obclavat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311.74</w:t>
                        </w:r>
                      </w:p>
                    </w:txbxContent>
                  </v:textbox>
                </v:rect>
                <v:rect id="Rectangle 219" o:spid="_x0000_s1126" style="position:absolute;left:46405;top:77914;width:110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impl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anosonive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704.86</w:t>
                        </w:r>
                      </w:p>
                    </w:txbxContent>
                  </v:textbox>
                </v:rect>
                <v:rect id="Rectangle 220" o:spid="_x0000_s1127" style="position:absolute;left:46405;top:78695;width:11188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Simpli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anosonive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101267</w:t>
                        </w:r>
                      </w:p>
                    </w:txbxContent>
                  </v:textbox>
                </v:rect>
                <v:rect id="Rectangle 221" o:spid="_x0000_s1128" style="position:absolute;left:46405;top:79463;width:1196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FESb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rU1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URJ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OUT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urpureo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ilaci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284.36</w:t>
                        </w:r>
                      </w:p>
                    </w:txbxContent>
                  </v:textbox>
                </v:rect>
                <v:rect id="Rectangle 222" o:spid="_x0000_s1129" style="position:absolute;left:46405;top:80251;width:1196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3h0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3eHS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OUT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Purpureocill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lilaci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CBS431.87</w:t>
                        </w:r>
                      </w:p>
                    </w:txbxContent>
                  </v:textbox>
                </v:rect>
                <v:rect id="Rectangle 223" o:spid="_x0000_s1130" style="position:absolute;left:1135;top:71285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uC8r8A&#10;AADcAAAADwAAAGRycy9kb3ducmV2LnhtbERPS2rDMBDdB3oHMYHuEjlelOBENiEQSEs3tnuAwRp/&#10;iDQykhq7t68WhS4f73+uVmvEk3yYHCs47DMQxJ3TEw8Kvtrb7ggiRGSNxjEp+KEAVfmyOWOh3cI1&#10;PZs4iBTCoUAFY4xzIWXoRrIY9m4mTlzvvMWYoB+k9rikcGtknmVv0uLEqWHEma4jdY/m2yqQbXNb&#10;jo3xmfvI+0/zfq97ckq9btfLCUSkNf6L/9x3rSDP0/x0Jh0BWf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i4Ly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24" o:spid="_x0000_s1131" style="position:absolute;left:4361;top:66027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cnac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PMl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HJ2n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2</w:t>
                        </w:r>
                      </w:p>
                    </w:txbxContent>
                  </v:textbox>
                </v:rect>
                <v:rect id="Rectangle 225" o:spid="_x0000_s1132" style="position:absolute;left:7212;top:56984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W5HsIA&#10;AADcAAAADwAAAGRycy9kb3ducmV2LnhtbESPzWrDMBCE74W+g9hCb7VcHUpwooRSCLgllzh5gMVa&#10;/1BpZSTVdt8+KhRyHGbmG2Z3WJ0VM4U4etbwWpQgiFtvRu41XC/Hlw2ImJANWs+k4ZciHPaPDzus&#10;jF/4THOTepEhHCvUMKQ0VVLGdiCHsfATcfY6HxymLEMvTcAlw52VqizfpMOR88KAE30M1H43P06D&#10;vDTHZdPYUPov1Z3sZ33uyGv9/LS+b0EkWtM9/N+ujQalFP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bke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26" o:spid="_x0000_s1133" style="position:absolute;left:10451;top:39674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kchc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ZHIX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0</w:t>
                        </w:r>
                      </w:p>
                    </w:txbxContent>
                  </v:textbox>
                </v:rect>
                <v:rect id="Rectangle 227" o:spid="_x0000_s1134" style="position:absolute;left:19557;top:5816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E8c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hPH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2</w:t>
                        </w:r>
                      </w:p>
                    </w:txbxContent>
                  </v:textbox>
                </v:rect>
                <v:rect id="Rectangle 228" o:spid="_x0000_s1135" style="position:absolute;left:28682;top:3873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whas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8IWr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3</w:t>
                        </w:r>
                      </w:p>
                    </w:txbxContent>
                  </v:textbox>
                </v:rect>
                <v:rect id="Rectangle 229" o:spid="_x0000_s1136" style="position:absolute;left:31781;top:5816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6/Hc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Ocr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uvx3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5</w:t>
                        </w:r>
                      </w:p>
                    </w:txbxContent>
                  </v:textbox>
                </v:rect>
                <v:rect id="Rectangle 230" o:spid="_x0000_s1137" style="position:absolute;left:34778;top:5048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Iahs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Xn+Cb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YhqG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3</w:t>
                        </w:r>
                      </w:p>
                    </w:txbxContent>
                  </v:textbox>
                </v:rect>
                <v:rect id="Rectangle 231" o:spid="_x0000_s1138" style="position:absolute;left:37616;top:4267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2O9L8A&#10;AADcAAAADwAAAGRycy9kb3ducmV2LnhtbERPS2rDMBDdB3oHMYHuEjlelOBENiEQSEs3tnuAwRp/&#10;iDQykhq7t68WhS4f73+uVmvEk3yYHCs47DMQxJ3TEw8Kvtrb7ggiRGSNxjEp+KEAVfmyOWOh3cI1&#10;PZs4iBTCoUAFY4xzIWXoRrIY9m4mTlzvvMWYoB+k9rikcGtknmVv0uLEqWHEma4jdY/m2yqQbXNb&#10;jo3xmfvI+0/zfq97ckq9btfLCUSkNf6L/9x3rSDP09p0Jh0BWf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/Y70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32" o:spid="_x0000_s1139" style="position:absolute;left:40855;top:3479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Erb8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8BX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sStv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8</w:t>
                        </w:r>
                      </w:p>
                    </w:txbxContent>
                  </v:textbox>
                </v:rect>
                <v:rect id="Rectangle 233" o:spid="_x0000_s1140" style="position:absolute;left:34829;top:7766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IUL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1SFC+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5</w:t>
                        </w:r>
                      </w:p>
                    </w:txbxContent>
                  </v:textbox>
                </v:rect>
                <v:rect id="Rectangle 234" o:spid="_x0000_s1141" style="position:absolute;left:13347;top:54743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6xt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esbT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Pr="00BE0BEE" w:rsidRDefault="003E5490" w:rsidP="003E5490">
                        <w:r w:rsidRPr="00BE0BEE">
                          <w:rPr>
                            <w:rFonts w:ascii="Arial" w:hAnsi="Arial" w:cs="Arial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35" o:spid="_x0000_s1142" style="position:absolute;left:16528;top:40239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wvw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ML8P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4</w:t>
                        </w:r>
                      </w:p>
                    </w:txbxContent>
                  </v:textbox>
                </v:rect>
                <v:rect id="Rectangle 236" o:spid="_x0000_s1143" style="position:absolute;left:19557;top:28695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CKW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2Ailj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7</w:t>
                        </w:r>
                      </w:p>
                    </w:txbxContent>
                  </v:textbox>
                </v:rect>
                <v:rect id="Rectangle 237" o:spid="_x0000_s1144" style="position:absolute;left:22605;top:22186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SL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RIs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5</w:t>
                        </w:r>
                      </w:p>
                    </w:txbxContent>
                  </v:textbox>
                </v:rect>
                <v:rect id="Rectangle 238" o:spid="_x0000_s1145" style="position:absolute;left:27177;top:13068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W3t8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Jbe3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</w:p>
                    </w:txbxContent>
                  </v:textbox>
                </v:rect>
                <v:rect id="Rectangle 239" o:spid="_x0000_s1146" style="position:absolute;left:33254;top:9912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5</w:t>
                        </w:r>
                      </w:p>
                    </w:txbxContent>
                  </v:textbox>
                </v:rect>
                <v:rect id="Rectangle 240" o:spid="_x0000_s1147" style="position:absolute;left:37864;top:10883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uMW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u4xb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9</w:t>
                        </w:r>
                      </w:p>
                    </w:txbxContent>
                  </v:textbox>
                </v:rect>
                <v:rect id="Rectangle 241" o:spid="_x0000_s1148" style="position:absolute;left:40664;top:10096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QYK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MkGCm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42" o:spid="_x0000_s1149" style="position:absolute;left:40715;top:11652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i9s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aL2y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43" o:spid="_x0000_s1150" style="position:absolute;left:31596;top:16230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44" o:spid="_x0000_s1151" style="position:absolute;left:34778;top:14960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jCyc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oYwsn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4</w:t>
                        </w:r>
                      </w:p>
                    </w:txbxContent>
                  </v:textbox>
                </v:rect>
                <v:rect id="Rectangle 245" o:spid="_x0000_s1152" style="position:absolute;left:37807;top:13595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0</w:t>
                        </w:r>
                      </w:p>
                    </w:txbxContent>
                  </v:textbox>
                </v:rect>
                <v:rect id="Rectangle 246" o:spid="_x0000_s1153" style="position:absolute;left:40906;top:14382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5J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vkl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9</w:t>
                        </w:r>
                      </w:p>
                    </w:txbxContent>
                  </v:textbox>
                </v:rect>
                <v:rect id="Rectangle 247" o:spid="_x0000_s1154" style="position:absolute;left:39382;top:16325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6</w:t>
                        </w:r>
                      </w:p>
                    </w:txbxContent>
                  </v:textbox>
                </v:rect>
                <v:rect id="Rectangle 248" o:spid="_x0000_s1155" style="position:absolute;left:25704;top:24752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3</w:t>
                        </w:r>
                      </w:p>
                    </w:txbxContent>
                  </v:textbox>
                </v:rect>
                <v:rect id="Rectangle 249" o:spid="_x0000_s1156" style="position:absolute;left:28682;top:2169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0</w:t>
                        </w:r>
                      </w:p>
                    </w:txbxContent>
                  </v:textbox>
                </v:rect>
                <v:rect id="Rectangle 250" o:spid="_x0000_s1157" style="position:absolute;left:33063;top:19145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51" o:spid="_x0000_s1158" style="position:absolute;left:37864;top:20021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9</w:t>
                        </w:r>
                      </w:p>
                    </w:txbxContent>
                  </v:textbox>
                </v:rect>
                <v:rect id="Rectangle 252" o:spid="_x0000_s1159" style="position:absolute;left:40855;top:19443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0</w:t>
                        </w:r>
                      </w:p>
                    </w:txbxContent>
                  </v:textbox>
                </v:rect>
                <v:rect id="Rectangle 253" o:spid="_x0000_s1160" style="position:absolute;left:31781;top:24250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1</w:t>
                        </w:r>
                      </w:p>
                    </w:txbxContent>
                  </v:textbox>
                </v:rect>
                <v:rect id="Rectangle 254" o:spid="_x0000_s1161" style="position:absolute;left:34587;top:23037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55" o:spid="_x0000_s1162" style="position:absolute;left:37807;top:22358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KY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TymP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3</w:t>
                        </w:r>
                      </w:p>
                    </w:txbxContent>
                  </v:textbox>
                </v:rect>
                <v:rect id="Rectangle 256" o:spid="_x0000_s1163" style="position:absolute;left:40855;top:2176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9v+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2/4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7</w:t>
                        </w:r>
                      </w:p>
                    </w:txbxContent>
                  </v:textbox>
                </v:rect>
                <v:rect id="Rectangle 257" o:spid="_x0000_s1164" style="position:absolute;left:36162;top:25463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58" o:spid="_x0000_s1165" style="position:absolute;left:40855;top:24885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9</w:t>
                        </w:r>
                      </w:p>
                    </w:txbxContent>
                  </v:textbox>
                </v:rect>
                <v:rect id="Rectangle 259" o:spid="_x0000_s1166" style="position:absolute;left:33305;top:27800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3</w:t>
                        </w:r>
                      </w:p>
                    </w:txbxContent>
                  </v:textbox>
                </v:rect>
                <v:rect id="Rectangle 260" o:spid="_x0000_s1167" style="position:absolute;left:40664;top:27222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61" o:spid="_x0000_s1168" style="position:absolute;left:30263;top:31299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7</w:t>
                        </w:r>
                      </w:p>
                    </w:txbxContent>
                  </v:textbox>
                </v:rect>
                <v:rect id="Rectangle 262" o:spid="_x0000_s1169" style="position:absolute;left:37807;top:3032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5</w:t>
                        </w:r>
                      </w:p>
                    </w:txbxContent>
                  </v:textbox>
                </v:rect>
                <v:rect id="Rectangle 263" o:spid="_x0000_s1170" style="position:absolute;left:40855;top:29559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7</w:t>
                        </w:r>
                      </w:p>
                    </w:txbxContent>
                  </v:textbox>
                </v:rect>
                <v:rect id="Rectangle 264" o:spid="_x0000_s1171" style="position:absolute;left:40906;top:31108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7</w:t>
                        </w:r>
                      </w:p>
                    </w:txbxContent>
                  </v:textbox>
                </v:rect>
                <v:rect id="Rectangle 265" o:spid="_x0000_s1172" style="position:absolute;left:27037;top:35191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66" o:spid="_x0000_s1173" style="position:absolute;left:37616;top:33445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67" o:spid="_x0000_s1174" style="position:absolute;left:34829;top:36944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2</w:t>
                        </w:r>
                      </w:p>
                    </w:txbxContent>
                  </v:textbox>
                </v:rect>
                <v:rect id="Rectangle 268" o:spid="_x0000_s1175" style="position:absolute;left:37807;top:35782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2</w:t>
                        </w:r>
                      </w:p>
                    </w:txbxContent>
                  </v:textbox>
                </v:rect>
                <v:rect id="Rectangle 269" o:spid="_x0000_s1176" style="position:absolute;left:40855;top:35001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</w:p>
                    </w:txbxContent>
                  </v:textbox>
                </v:rect>
                <v:rect id="Rectangle 270" o:spid="_x0000_s1177" style="position:absolute;left:40906;top:36550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4</w:t>
                        </w:r>
                      </w:p>
                    </w:txbxContent>
                  </v:textbox>
                </v:rect>
                <v:rect id="Rectangle 271" o:spid="_x0000_s1178" style="position:absolute;left:39382;top:38106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3</w:t>
                        </w:r>
                      </w:p>
                    </w:txbxContent>
                  </v:textbox>
                </v:rect>
                <v:rect id="Rectangle 272" o:spid="_x0000_s1179" style="position:absolute;left:19627;top:51796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1</w:t>
                        </w:r>
                      </w:p>
                    </w:txbxContent>
                  </v:textbox>
                </v:rect>
                <v:rect id="Rectangle 273" o:spid="_x0000_s1180" style="position:absolute;left:27177;top:42779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6</w:t>
                        </w:r>
                      </w:p>
                    </w:txbxContent>
                  </v:textbox>
                </v:rect>
                <v:rect id="Rectangle 274" o:spid="_x0000_s1181" style="position:absolute;left:34778;top:40741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88</w:t>
                        </w:r>
                      </w:p>
                    </w:txbxContent>
                  </v:textbox>
                </v:rect>
                <v:rect id="Rectangle 275" o:spid="_x0000_s1182" style="position:absolute;left:39140;top:39674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76" o:spid="_x0000_s1183" style="position:absolute;left:37864;top:41808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66</w:t>
                        </w:r>
                      </w:p>
                    </w:txbxContent>
                  </v:textbox>
                </v:rect>
                <v:rect id="Rectangle 277" o:spid="_x0000_s1184" style="position:absolute;left:40855;top:41224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7</w:t>
                        </w:r>
                      </w:p>
                    </w:txbxContent>
                  </v:textbox>
                </v:rect>
                <v:rect id="Rectangle 278" o:spid="_x0000_s1185" style="position:absolute;left:34829;top:44818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3</w:t>
                        </w:r>
                      </w:p>
                    </w:txbxContent>
                  </v:textbox>
                </v:rect>
                <v:rect id="Rectangle 279" o:spid="_x0000_s1186" style="position:absolute;left:37807;top:43751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3</w:t>
                        </w:r>
                      </w:p>
                    </w:txbxContent>
                  </v:textbox>
                </v:rect>
                <v:rect id="Rectangle 280" o:spid="_x0000_s1187" style="position:absolute;left:40715;top:44329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81" o:spid="_x0000_s1188" style="position:absolute;left:39382;top:4589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6h6b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2n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VOoem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65</w:t>
                        </w:r>
                      </w:p>
                    </w:txbxContent>
                  </v:textbox>
                </v:rect>
                <v:rect id="Rectangle 282" o:spid="_x0000_s1189" style="position:absolute;left:22662;top:6080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IEcs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D/WMP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AgRy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65</w:t>
                        </w:r>
                      </w:p>
                    </w:txbxContent>
                  </v:textbox>
                </v:rect>
                <v:rect id="Rectangle 283" o:spid="_x0000_s1190" style="position:absolute;left:25653;top:54711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3dyL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s0P5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7t3ci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</w:p>
                    </w:txbxContent>
                  </v:textbox>
                </v:rect>
                <v:rect id="Rectangle 284" o:spid="_x0000_s1191" style="position:absolute;left:28498;top:51098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4U8EA&#10;AADcAAAADwAAAGRycy9kb3ducmV2LnhtbESP3YrCMBSE74V9h3AWvNPUXkjpGmVZEFS8se4DHJrT&#10;HzY5KUm09e2NIOzlMDPfMJvdZI24kw+9YwWrZQaCuHa651bB73W/KECEiKzROCYFDwqw237MNlhq&#10;N/KF7lVsRYJwKFFBF+NQShnqjiyGpRuIk9c4bzEm6VupPY4Jbo3Ms2wtLfacFjoc6Kej+q+6WQXy&#10;Wu3HojI+c6e8OZvj4dKQU2r+OX1/gYg0xf/wu33QCvJiB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heFP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85" o:spid="_x0000_s1192" style="position:absolute;left:36092;top:47447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PmJMEA&#10;AADc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vIih9eZdATk9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z5iT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86" o:spid="_x0000_s1193" style="position:absolute;left:31781;top:54743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9Dv8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P0O/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2</w:t>
                        </w:r>
                      </w:p>
                    </w:txbxContent>
                  </v:textbox>
                </v:rect>
                <v:rect id="Rectangle 287" o:spid="_x0000_s1194" style="position:absolute;left:34778;top:52311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bby8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1tvL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68</w:t>
                        </w:r>
                      </w:p>
                    </w:txbxContent>
                  </v:textbox>
                </v:rect>
                <v:rect id="Rectangle 288" o:spid="_x0000_s1195" style="position:absolute;left:37864;top:50552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3</w:t>
                        </w:r>
                      </w:p>
                    </w:txbxContent>
                  </v:textbox>
                </v:rect>
                <v:rect id="Rectangle 289" o:spid="_x0000_s1196" style="position:absolute;left:40664;top:49784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jgJ8EA&#10;AADcAAAADwAAAGRycy9kb3ducmV2LnhtbESP3YrCMBSE7wXfIZwF7zTdXkjpGmVZEFS8se4DHJrT&#10;HzY5KUm09e2NIOzlMDPfMJvdZI24kw+9YwWfqwwEce10z62C3+t+WYAIEVmjcUwKHhRgt53PNlhq&#10;N/KF7lVsRYJwKFFBF+NQShnqjiyGlRuIk9c4bzEm6VupPY4Jbo3Ms2wtLfacFjoc6Kej+q+6WQXy&#10;Wu3HojI+c6e8OZvj4dKQU2rxMX1/gYg0xf/wu33QCvJiD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I4Cf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0" o:spid="_x0000_s1197" style="position:absolute;left:40715;top:51339;width:106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1" o:spid="_x0000_s1198" style="position:absolute;left:37673;top:54063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2" o:spid="_x0000_s1199" style="position:absolute;left:40664;top:53282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3" o:spid="_x0000_s1200" style="position:absolute;left:39197;top:56013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4" o:spid="_x0000_s1201" style="position:absolute;left:34829;top:58343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</w:p>
                    </w:txbxContent>
                  </v:textbox>
                </v:rect>
                <v:rect id="Rectangle 295" o:spid="_x0000_s1202" style="position:absolute;left:28739;top:62572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w+c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VDn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nD5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63</w:t>
                        </w:r>
                      </w:p>
                    </w:txbxContent>
                  </v:textbox>
                </v:rect>
                <v:rect id="Rectangle 296" o:spid="_x0000_s1203" style="position:absolute;left:34778;top:61156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5</w:t>
                        </w:r>
                      </w:p>
                    </w:txbxContent>
                  </v:textbox>
                </v:rect>
                <v:rect id="Rectangle 297" o:spid="_x0000_s1204" style="position:absolute;left:37807;top:60090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9NFs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00W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5</w:t>
                        </w:r>
                      </w:p>
                    </w:txbxContent>
                  </v:textbox>
                </v:rect>
                <v:rect id="Rectangle 298" o:spid="_x0000_s1205" style="position:absolute;left:40715;top:60667;width:106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299" o:spid="_x0000_s1206" style="position:absolute;left:39382;top:62236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F2+s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P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Xb6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8</w:t>
                        </w:r>
                      </w:p>
                    </w:txbxContent>
                  </v:textbox>
                </v:rect>
                <v:rect id="Rectangle 300" o:spid="_x0000_s1207" style="position:absolute;left:36162;top:63976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3TYc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Bff8D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3dNh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1" o:spid="_x0000_s1208" style="position:absolute;left:40715;top:64573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2" o:spid="_x0000_s1209" style="position:absolute;left:31596;top:66897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7iiMIA&#10;AADcAAAADwAAAGRycy9kb3ducmV2LnhtbESPzYoCMRCE7wu+Q+gFb2tm5yA6GmVZEFT24ugDNJOe&#10;H0w6QxKd8e3NguCxqKqvqPV2tEbcyYfOsYLvWQaCuHK640bB5bz7WoAIEVmjcUwKHhRgu5l8rLHQ&#10;buAT3cvYiAThUKCCNsa+kDJULVkMM9cTJ6923mJM0jdSexwS3BqZZ9lcWuw4LbTY029L1bW8WQXy&#10;XO6GRWl85o55/WcO+1NNTqnp5/izAhFpjO/wq73XCvLlE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uKI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3" o:spid="_x0000_s1210" style="position:absolute;left:40664;top:66122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/RD7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f0Q+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4" o:spid="_x0000_s1211" style="position:absolute;left:40715;top:67678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0lMIA&#10;AADcAAAADwAAAGRycy9kb3ducmV2LnhtbESPzWrDMBCE74G+g9hCb4nkB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k3SU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5" o:spid="_x0000_s1212" style="position:absolute;left:28739;top:69227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q48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erj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8</w:t>
                        </w:r>
                      </w:p>
                    </w:txbxContent>
                  </v:textbox>
                </v:rect>
                <v:rect id="Rectangle 306" o:spid="_x0000_s1213" style="position:absolute;left:25704;top:71564;width:71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1PeMEA&#10;AADcAAAADwAAAGRycy9kb3ducmV2LnhtbESP3WoCMRSE74W+QzhC7zRRQW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NT3j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72</w:t>
                        </w:r>
                      </w:p>
                    </w:txbxContent>
                  </v:textbox>
                </v:rect>
                <v:rect id="Rectangle 307" o:spid="_x0000_s1214" style="position:absolute;left:40664;top:70796;width:1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XDM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5NcM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8" o:spid="_x0000_s1215" style="position:absolute;left:40715;top:72351;width:106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09" o:spid="_x0000_s1216" style="position:absolute;left:19436;top:76523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rs4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67ODBAAAA3AAAAA8AAAAAAAAAAAAAAAAAmAIAAGRycy9kb3du&#10;cmV2LnhtbFBLBQYAAAAABAAEAPUAAACG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10" o:spid="_x0000_s1217" style="position:absolute;left:37673;top:77209;width:1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ZJe8IA&#10;AADcAAAADwAAAGRycy9kb3ducmV2LnhtbESP3WoCMRSE74W+QziF3mmiBS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Nkl7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311" o:spid="_x0000_s1218" style="position:absolute;left:40906;top:77793;width:71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ndCb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up3Qm+AAAA3AAAAA8AAAAAAAAAAAAAAAAAmAIAAGRycy9kb3ducmV2&#10;LnhtbFBLBQYAAAAABAAEAPUAAACDAwAAAAA=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</w:p>
                    </w:txbxContent>
                  </v:textbox>
                </v:rect>
                <v:rect id="Rectangle 312" o:spid="_x0000_s1219" style="position:absolute;left:183;width:15843;height:27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V4ksIA&#10;AADcAAAADwAAAGRycy9kb3ducmV2LnhtbESP3WoCMRSE74W+QzgF7zSpBb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5XiSwgAAANwAAAAPAAAAAAAAAAAAAAAAAJgCAABkcnMvZG93&#10;bnJldi54bWxQSwUGAAAAAAQABAD1AAAAhwMAAAAA&#10;" filled="f" stroked="f">
                  <v:textbox style="mso-fit-shape-to-text:t" inset="0,0,0,0">
                    <w:txbxContent>
                      <w:p w:rsidR="003E5490" w:rsidRDefault="003E5490" w:rsidP="003E5490">
                        <w:r>
                          <w:rPr>
                            <w:rFonts w:ascii="Arial" w:hAnsi="Arial" w:cs="Arial"/>
                            <w:color w:val="000000"/>
                          </w:rPr>
                          <w:t>Bootstrap consensus tree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sectPr w:rsidR="00F45166" w:rsidSect="00606348">
      <w:pgSz w:w="11907" w:h="16840" w:code="9"/>
      <w:pgMar w:top="56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490"/>
    <w:rsid w:val="003E5490"/>
    <w:rsid w:val="00572EC6"/>
    <w:rsid w:val="00606348"/>
    <w:rsid w:val="00BE0BEE"/>
    <w:rsid w:val="00D5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08CD6E-00BA-4D96-BE02-DF41A079D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ah Nuraini</dc:creator>
  <cp:keywords/>
  <dc:description/>
  <cp:lastModifiedBy>Arifah Nuraini</cp:lastModifiedBy>
  <cp:revision>3</cp:revision>
  <dcterms:created xsi:type="dcterms:W3CDTF">2020-05-06T16:31:00Z</dcterms:created>
  <dcterms:modified xsi:type="dcterms:W3CDTF">2020-05-11T18:10:00Z</dcterms:modified>
</cp:coreProperties>
</file>